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DB1F9" w14:textId="735C2526" w:rsidR="003A1350" w:rsidRPr="001C02CA" w:rsidRDefault="00A467CD" w:rsidP="00021819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1C02CA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021819" w:rsidRPr="001C02CA">
        <w:rPr>
          <w:rFonts w:ascii="Times New Roman" w:hAnsi="Times New Roman" w:cs="Times New Roman"/>
          <w:sz w:val="24"/>
          <w:szCs w:val="24"/>
          <w:lang w:val="en-US"/>
        </w:rPr>
        <w:t xml:space="preserve"> material 1</w:t>
      </w:r>
      <w:r w:rsidR="001C02CA">
        <w:rPr>
          <w:rFonts w:ascii="Times New Roman" w:hAnsi="Times New Roman" w:cs="Times New Roman"/>
          <w:sz w:val="24"/>
          <w:szCs w:val="24"/>
          <w:lang w:val="en-US"/>
        </w:rPr>
        <w:t xml:space="preserve">: Detailed protocols for </w:t>
      </w:r>
      <w:proofErr w:type="spellStart"/>
      <w:r w:rsidR="001C02CA">
        <w:rPr>
          <w:rFonts w:ascii="Times New Roman" w:hAnsi="Times New Roman" w:cs="Times New Roman"/>
          <w:sz w:val="24"/>
          <w:szCs w:val="24"/>
          <w:lang w:val="en-US"/>
        </w:rPr>
        <w:t>Anyplex</w:t>
      </w:r>
      <w:proofErr w:type="spellEnd"/>
      <w:r w:rsidR="001C02CA">
        <w:rPr>
          <w:rFonts w:ascii="Times New Roman" w:hAnsi="Times New Roman" w:cs="Times New Roman"/>
          <w:sz w:val="24"/>
          <w:szCs w:val="24"/>
          <w:lang w:val="en-US"/>
        </w:rPr>
        <w:t xml:space="preserve"> and M10 according to the manufacturers’ instructions.</w:t>
      </w:r>
    </w:p>
    <w:p w14:paraId="38732203" w14:textId="77777777" w:rsidR="00A467CD" w:rsidRPr="00A467CD" w:rsidRDefault="00A467CD">
      <w:pPr>
        <w:rPr>
          <w:rFonts w:ascii="Times New Roman" w:hAnsi="Times New Roman" w:cs="Times New Roman"/>
          <w:lang w:val="en-US"/>
        </w:rPr>
      </w:pPr>
    </w:p>
    <w:p w14:paraId="7B9C6EE9" w14:textId="42FBF3A2" w:rsidR="00A467CD" w:rsidRPr="002F6027" w:rsidRDefault="00A467CD" w:rsidP="003027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2F6027">
        <w:rPr>
          <w:rFonts w:ascii="Times New Roman" w:hAnsi="Times New Roman" w:cs="Times New Roman"/>
          <w:b/>
          <w:bCs/>
          <w:i/>
          <w:iCs/>
          <w:lang w:val="en-US"/>
        </w:rPr>
        <w:t xml:space="preserve">Specimen collection </w:t>
      </w:r>
    </w:p>
    <w:p w14:paraId="36C3E649" w14:textId="2E520E49" w:rsidR="00A467CD" w:rsidRDefault="0030279F" w:rsidP="0030279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total</w:t>
      </w:r>
      <w:r w:rsidR="00A467CD" w:rsidRPr="00A467CD">
        <w:rPr>
          <w:rFonts w:ascii="Times New Roman" w:hAnsi="Times New Roman" w:cs="Times New Roman"/>
          <w:lang w:val="en-US"/>
        </w:rPr>
        <w:t xml:space="preserve"> 151 archived self-sampled high vaginal swabs (HVSs) were collected </w:t>
      </w:r>
      <w:r w:rsidR="00A467CD">
        <w:rPr>
          <w:rFonts w:ascii="Times New Roman" w:hAnsi="Times New Roman" w:cs="Times New Roman"/>
          <w:lang w:val="en-US"/>
        </w:rPr>
        <w:t xml:space="preserve">using the </w:t>
      </w:r>
      <w:proofErr w:type="spellStart"/>
      <w:r>
        <w:rPr>
          <w:rFonts w:ascii="Times New Roman" w:hAnsi="Times New Roman" w:cs="Times New Roman"/>
          <w:lang w:val="en-US"/>
        </w:rPr>
        <w:t>FLOQSwab</w:t>
      </w:r>
      <w:proofErr w:type="spellEnd"/>
      <w:r>
        <w:rPr>
          <w:rFonts w:ascii="Times New Roman" w:hAnsi="Times New Roman" w:cs="Times New Roman"/>
          <w:lang w:val="en-US"/>
        </w:rPr>
        <w:t xml:space="preserve"> (Copan, Italy),</w:t>
      </w:r>
      <w:r w:rsidR="0011482E">
        <w:rPr>
          <w:rFonts w:ascii="Times New Roman" w:hAnsi="Times New Roman" w:cs="Times New Roman"/>
          <w:lang w:val="en-US"/>
        </w:rPr>
        <w:t xml:space="preserve"> with patients given instructions on the self-sampling technique by trained staff</w:t>
      </w:r>
      <w:r w:rsidR="00C83C26">
        <w:rPr>
          <w:rFonts w:ascii="Times New Roman" w:hAnsi="Times New Roman" w:cs="Times New Roman"/>
          <w:lang w:val="en-US"/>
        </w:rPr>
        <w:t>, according to the instructions given by the manufacturer</w:t>
      </w:r>
      <w:r w:rsidR="0011482E">
        <w:rPr>
          <w:rFonts w:ascii="Times New Roman" w:hAnsi="Times New Roman" w:cs="Times New Roman"/>
          <w:lang w:val="en-US"/>
        </w:rPr>
        <w:t xml:space="preserve">. </w:t>
      </w:r>
      <w:r w:rsidR="0011482E" w:rsidRPr="008841A0">
        <w:rPr>
          <w:rFonts w:ascii="Times New Roman" w:hAnsi="Times New Roman" w:cs="Times New Roman"/>
          <w:lang w:val="en-US"/>
        </w:rPr>
        <w:t xml:space="preserve">Exclusion criteria include: </w:t>
      </w:r>
      <w:proofErr w:type="spellStart"/>
      <w:r w:rsidRPr="008841A0">
        <w:rPr>
          <w:rFonts w:ascii="Times New Roman" w:hAnsi="Times New Roman" w:cs="Times New Roman"/>
          <w:lang w:val="en-US"/>
        </w:rPr>
        <w:t>i</w:t>
      </w:r>
      <w:proofErr w:type="spellEnd"/>
      <w:r w:rsidRPr="008841A0">
        <w:rPr>
          <w:rFonts w:ascii="Times New Roman" w:hAnsi="Times New Roman" w:cs="Times New Roman"/>
          <w:lang w:val="en-US"/>
        </w:rPr>
        <w:t>) unmarried women; ii) older than 6</w:t>
      </w:r>
      <w:r w:rsidR="00D61ADF" w:rsidRPr="008841A0">
        <w:rPr>
          <w:rFonts w:ascii="Times New Roman" w:hAnsi="Times New Roman" w:cs="Times New Roman"/>
          <w:lang w:val="en-US"/>
        </w:rPr>
        <w:t>5</w:t>
      </w:r>
      <w:r w:rsidRPr="008841A0">
        <w:rPr>
          <w:rFonts w:ascii="Times New Roman" w:hAnsi="Times New Roman" w:cs="Times New Roman"/>
          <w:lang w:val="en-US"/>
        </w:rPr>
        <w:t xml:space="preserve"> years old</w:t>
      </w:r>
      <w:r w:rsidR="00D61ADF" w:rsidRPr="008841A0">
        <w:rPr>
          <w:rFonts w:ascii="Times New Roman" w:hAnsi="Times New Roman" w:cs="Times New Roman"/>
          <w:lang w:val="en-US"/>
        </w:rPr>
        <w:t xml:space="preserve"> and above</w:t>
      </w:r>
      <w:r w:rsidRPr="008841A0">
        <w:rPr>
          <w:rFonts w:ascii="Times New Roman" w:hAnsi="Times New Roman" w:cs="Times New Roman"/>
          <w:lang w:val="en-US"/>
        </w:rPr>
        <w:t xml:space="preserve">; iii) pregnant with known pregnancy and iv) </w:t>
      </w:r>
      <w:proofErr w:type="spellStart"/>
      <w:r w:rsidRPr="008841A0">
        <w:rPr>
          <w:rFonts w:ascii="Times New Roman" w:hAnsi="Times New Roman" w:cs="Times New Roman"/>
          <w:lang w:val="en-US"/>
        </w:rPr>
        <w:t>hy</w:t>
      </w:r>
      <w:r w:rsidR="008841A0">
        <w:rPr>
          <w:rFonts w:ascii="Times New Roman" w:hAnsi="Times New Roman" w:cs="Times New Roman"/>
          <w:lang w:val="en-US"/>
        </w:rPr>
        <w:t>s</w:t>
      </w:r>
      <w:r w:rsidRPr="008841A0">
        <w:rPr>
          <w:rFonts w:ascii="Times New Roman" w:hAnsi="Times New Roman" w:cs="Times New Roman"/>
          <w:lang w:val="en-US"/>
        </w:rPr>
        <w:t>terectomised</w:t>
      </w:r>
      <w:proofErr w:type="spellEnd"/>
      <w:r w:rsidRPr="008841A0">
        <w:rPr>
          <w:rFonts w:ascii="Times New Roman" w:hAnsi="Times New Roman" w:cs="Times New Roman"/>
          <w:lang w:val="en-US"/>
        </w:rPr>
        <w:t xml:space="preserve"> women.</w:t>
      </w:r>
      <w:r>
        <w:rPr>
          <w:rFonts w:ascii="Times New Roman" w:hAnsi="Times New Roman" w:cs="Times New Roman"/>
          <w:lang w:val="en-US"/>
        </w:rPr>
        <w:t xml:space="preserve"> </w:t>
      </w:r>
      <w:r w:rsidR="004D18BD">
        <w:rPr>
          <w:rFonts w:ascii="Times New Roman" w:hAnsi="Times New Roman" w:cs="Times New Roman"/>
          <w:lang w:val="en-US"/>
        </w:rPr>
        <w:t xml:space="preserve">Dry self-sampled HVSs were then transported </w:t>
      </w:r>
      <w:r w:rsidR="0011482E">
        <w:rPr>
          <w:rFonts w:ascii="Times New Roman" w:hAnsi="Times New Roman" w:cs="Times New Roman"/>
          <w:lang w:val="en-US"/>
        </w:rPr>
        <w:t>at</w:t>
      </w:r>
      <w:r w:rsidR="004D18BD">
        <w:rPr>
          <w:rFonts w:ascii="Times New Roman" w:hAnsi="Times New Roman" w:cs="Times New Roman"/>
          <w:lang w:val="en-US"/>
        </w:rPr>
        <w:t xml:space="preserve"> room temperature to the laboratory, and stored in 4℃ until further use. </w:t>
      </w:r>
    </w:p>
    <w:p w14:paraId="08ED0595" w14:textId="77777777" w:rsidR="0030279F" w:rsidRDefault="0030279F">
      <w:pPr>
        <w:rPr>
          <w:rFonts w:ascii="Times New Roman" w:hAnsi="Times New Roman" w:cs="Times New Roman"/>
          <w:lang w:val="en-US"/>
        </w:rPr>
      </w:pPr>
    </w:p>
    <w:p w14:paraId="17B93296" w14:textId="066D71D4" w:rsidR="00A467CD" w:rsidRPr="002F6027" w:rsidRDefault="00021819" w:rsidP="000D6C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  <w:lang w:val="en-US"/>
        </w:rPr>
        <w:t>h</w:t>
      </w:r>
      <w:r w:rsidR="00D61ADF">
        <w:rPr>
          <w:rFonts w:ascii="Times New Roman" w:hAnsi="Times New Roman" w:cs="Times New Roman"/>
          <w:b/>
          <w:bCs/>
          <w:i/>
          <w:iCs/>
          <w:lang w:val="en-US"/>
        </w:rPr>
        <w:t>rHPV</w:t>
      </w:r>
      <w:proofErr w:type="spellEnd"/>
      <w:r w:rsidR="00D61ADF">
        <w:rPr>
          <w:rFonts w:ascii="Times New Roman" w:hAnsi="Times New Roman" w:cs="Times New Roman"/>
          <w:b/>
          <w:bCs/>
          <w:i/>
          <w:iCs/>
          <w:lang w:val="en-US"/>
        </w:rPr>
        <w:t xml:space="preserve"> detection using the </w:t>
      </w:r>
      <w:proofErr w:type="spellStart"/>
      <w:r w:rsidR="0030279F" w:rsidRPr="002F6027">
        <w:rPr>
          <w:rFonts w:ascii="Times New Roman" w:hAnsi="Times New Roman" w:cs="Times New Roman"/>
          <w:b/>
          <w:bCs/>
          <w:i/>
          <w:iCs/>
          <w:lang w:val="en-US"/>
        </w:rPr>
        <w:t>Anyplex</w:t>
      </w:r>
      <w:proofErr w:type="spellEnd"/>
      <w:r w:rsidR="0030279F" w:rsidRPr="002F6027">
        <w:rPr>
          <w:rFonts w:ascii="Times New Roman" w:hAnsi="Times New Roman" w:cs="Times New Roman"/>
          <w:b/>
          <w:bCs/>
          <w:i/>
          <w:iCs/>
          <w:lang w:val="en-US"/>
        </w:rPr>
        <w:t xml:space="preserve">™ II HPV HR Detection </w:t>
      </w:r>
    </w:p>
    <w:p w14:paraId="64DDFD2A" w14:textId="77777777" w:rsidR="00F21044" w:rsidRDefault="000D6CE4" w:rsidP="000D6CE4">
      <w:pPr>
        <w:pStyle w:val="NormalWeb"/>
        <w:shd w:val="clear" w:color="auto" w:fill="FFFFFF"/>
        <w:spacing w:before="315" w:beforeAutospacing="0" w:after="135" w:afterAutospacing="0" w:line="480" w:lineRule="auto"/>
        <w:jc w:val="both"/>
        <w:rPr>
          <w:lang w:val="en-US"/>
        </w:rPr>
      </w:pPr>
      <w:r>
        <w:rPr>
          <w:lang w:val="en-US"/>
        </w:rPr>
        <w:t>Prior to HPV testing, dry self-sampled HVSs were resuspended in 3mL Phosphate-buffered saline (PBS) (</w:t>
      </w:r>
      <w:proofErr w:type="spellStart"/>
      <w:r>
        <w:rPr>
          <w:lang w:val="en-US"/>
        </w:rPr>
        <w:t>FirstBase</w:t>
      </w:r>
      <w:proofErr w:type="spellEnd"/>
      <w:r>
        <w:rPr>
          <w:lang w:val="en-US"/>
        </w:rPr>
        <w:t xml:space="preserve">, Malaysia) and vortexed for 30s. Nucleic acid was extracted from 200µL of </w:t>
      </w:r>
      <w:r w:rsidR="00760440">
        <w:rPr>
          <w:lang w:val="en-US"/>
        </w:rPr>
        <w:t>re</w:t>
      </w:r>
      <w:r>
        <w:rPr>
          <w:lang w:val="en-US"/>
        </w:rPr>
        <w:t xml:space="preserve">suspension using the 96-well </w:t>
      </w:r>
      <w:proofErr w:type="spellStart"/>
      <w:r>
        <w:rPr>
          <w:lang w:val="en-US"/>
        </w:rPr>
        <w:t>Genti</w:t>
      </w:r>
      <w:proofErr w:type="spellEnd"/>
      <w:r>
        <w:rPr>
          <w:lang w:val="en-US"/>
        </w:rPr>
        <w:t>™ Advanced Viral DNA/RNA Extraction kit (</w:t>
      </w:r>
      <w:proofErr w:type="spellStart"/>
      <w:r>
        <w:rPr>
          <w:lang w:val="en-US"/>
        </w:rPr>
        <w:t>GenAll</w:t>
      </w:r>
      <w:proofErr w:type="spellEnd"/>
      <w:r>
        <w:rPr>
          <w:lang w:val="en-US"/>
        </w:rPr>
        <w:t xml:space="preserve">, South Korea) and carried out on the GENTI™ </w:t>
      </w:r>
      <w:r w:rsidRPr="00E127F6">
        <w:rPr>
          <w:vertAlign w:val="superscript"/>
          <w:lang w:val="en-US"/>
        </w:rPr>
        <w:t>32</w:t>
      </w:r>
      <w:r>
        <w:rPr>
          <w:lang w:val="en-US"/>
        </w:rPr>
        <w:t xml:space="preserve"> Advanced Automatic Extraction Equipment (</w:t>
      </w:r>
      <w:proofErr w:type="spellStart"/>
      <w:r>
        <w:rPr>
          <w:lang w:val="en-US"/>
        </w:rPr>
        <w:t>GenAll</w:t>
      </w:r>
      <w:proofErr w:type="spellEnd"/>
      <w:r>
        <w:rPr>
          <w:lang w:val="en-US"/>
        </w:rPr>
        <w:t xml:space="preserve">, South Korea). </w:t>
      </w:r>
    </w:p>
    <w:p w14:paraId="3F5F1E64" w14:textId="77777777" w:rsidR="00F21044" w:rsidRDefault="00F21044" w:rsidP="000D6CE4">
      <w:pPr>
        <w:pStyle w:val="NormalWeb"/>
        <w:shd w:val="clear" w:color="auto" w:fill="FFFFFF"/>
        <w:spacing w:before="315" w:beforeAutospacing="0" w:after="135" w:afterAutospacing="0" w:line="480" w:lineRule="auto"/>
        <w:jc w:val="both"/>
        <w:rPr>
          <w:lang w:val="en-US"/>
        </w:rPr>
      </w:pPr>
      <w:r>
        <w:rPr>
          <w:lang w:val="en-US"/>
        </w:rPr>
        <w:t>Subsequently</w:t>
      </w:r>
      <w:r w:rsidR="000D6CE4">
        <w:rPr>
          <w:lang w:val="en-US"/>
        </w:rPr>
        <w:t xml:space="preserve">, </w:t>
      </w:r>
      <w:r>
        <w:rPr>
          <w:lang w:val="en-US"/>
        </w:rPr>
        <w:t xml:space="preserve">HPV detection was performed using the </w:t>
      </w:r>
      <w:proofErr w:type="spellStart"/>
      <w:r w:rsidR="00760440">
        <w:rPr>
          <w:lang w:val="en-US"/>
        </w:rPr>
        <w:t>Anyplex</w:t>
      </w:r>
      <w:proofErr w:type="spellEnd"/>
      <w:r w:rsidR="00760440">
        <w:rPr>
          <w:lang w:val="en-US"/>
        </w:rPr>
        <w:t>™ HR Detection (</w:t>
      </w:r>
      <w:proofErr w:type="spellStart"/>
      <w:r w:rsidR="00760440">
        <w:rPr>
          <w:lang w:val="en-US"/>
        </w:rPr>
        <w:t>Seegene</w:t>
      </w:r>
      <w:proofErr w:type="spellEnd"/>
      <w:r w:rsidR="00760440">
        <w:rPr>
          <w:lang w:val="en-US"/>
        </w:rPr>
        <w:t>, South Korea)</w:t>
      </w:r>
      <w:r w:rsidR="00080561">
        <w:rPr>
          <w:lang w:val="en-US"/>
        </w:rPr>
        <w:t xml:space="preserve"> assay and carried out on the CFX96 </w:t>
      </w:r>
      <w:r w:rsidR="00D61ADF">
        <w:rPr>
          <w:lang w:val="en-US"/>
        </w:rPr>
        <w:t>DX R</w:t>
      </w:r>
      <w:r w:rsidR="00080561">
        <w:rPr>
          <w:lang w:val="en-US"/>
        </w:rPr>
        <w:t xml:space="preserve">eal-time thermocycler (Bio-Rad, USA) with each PCR performed in 20µL of reaction mix and 5µL of extracted nucleic acid. The thermal conditions consisted of initial incubation of 50℃ for 4 mins, denaturation at 95℃ for 15 mins, 50 cycles of denaturation at 95℃ for 30s, annealing at 60℃ for 1 min and elongation at 72℃ for 30s. </w:t>
      </w:r>
    </w:p>
    <w:p w14:paraId="22A9F99C" w14:textId="72D6CCB9" w:rsidR="00A467CD" w:rsidRPr="00A467CD" w:rsidRDefault="00CF5756" w:rsidP="00F21044">
      <w:pPr>
        <w:pStyle w:val="NormalWeb"/>
        <w:shd w:val="clear" w:color="auto" w:fill="FFFFFF"/>
        <w:spacing w:before="315" w:beforeAutospacing="0" w:after="135" w:afterAutospacing="0" w:line="48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The assay uses the human beta-globin gene </w:t>
      </w:r>
      <w:r w:rsidR="00471A46">
        <w:rPr>
          <w:lang w:val="en-US"/>
        </w:rPr>
        <w:t xml:space="preserve">for </w:t>
      </w:r>
      <w:r w:rsidR="00C83C26">
        <w:rPr>
          <w:lang w:val="en-US"/>
        </w:rPr>
        <w:t xml:space="preserve">as its </w:t>
      </w:r>
      <w:r>
        <w:rPr>
          <w:lang w:val="en-US"/>
        </w:rPr>
        <w:t>internal control</w:t>
      </w:r>
      <w:r w:rsidR="002C60EB">
        <w:rPr>
          <w:lang w:val="en-US"/>
        </w:rPr>
        <w:t xml:space="preserve"> while co</w:t>
      </w:r>
      <w:r w:rsidR="00F21044">
        <w:rPr>
          <w:lang w:val="en-US"/>
        </w:rPr>
        <w:t>-</w:t>
      </w:r>
      <w:r w:rsidR="002C60EB">
        <w:rPr>
          <w:lang w:val="en-US"/>
        </w:rPr>
        <w:t>amplifying</w:t>
      </w:r>
      <w:r>
        <w:rPr>
          <w:lang w:val="en-US"/>
        </w:rPr>
        <w:t xml:space="preserve"> the targeted L1 gene of</w:t>
      </w:r>
      <w:r w:rsidR="002C60EB">
        <w:rPr>
          <w:lang w:val="en-US"/>
        </w:rPr>
        <w:t xml:space="preserve"> the 14 </w:t>
      </w:r>
      <w:proofErr w:type="spellStart"/>
      <w:r w:rsidR="002C60EB">
        <w:rPr>
          <w:lang w:val="en-US"/>
        </w:rPr>
        <w:t>hr</w:t>
      </w:r>
      <w:r>
        <w:rPr>
          <w:lang w:val="en-US"/>
        </w:rPr>
        <w:t>HPV</w:t>
      </w:r>
      <w:proofErr w:type="spellEnd"/>
      <w:r w:rsidR="00D61ADF">
        <w:rPr>
          <w:lang w:val="en-US"/>
        </w:rPr>
        <w:t xml:space="preserve"> </w:t>
      </w:r>
      <w:r w:rsidR="002C60EB">
        <w:rPr>
          <w:lang w:val="en-US"/>
        </w:rPr>
        <w:t>types</w:t>
      </w:r>
      <w:r w:rsidR="00C47030">
        <w:rPr>
          <w:lang w:val="en-US"/>
        </w:rPr>
        <w:t xml:space="preserve"> simultaneously</w:t>
      </w:r>
      <w:r w:rsidR="002C60EB">
        <w:rPr>
          <w:lang w:val="en-US"/>
        </w:rPr>
        <w:t xml:space="preserve"> </w:t>
      </w:r>
      <w:r w:rsidR="00D61ADF">
        <w:rPr>
          <w:lang w:val="en-US"/>
        </w:rPr>
        <w:t>(</w:t>
      </w:r>
      <w:proofErr w:type="spellStart"/>
      <w:r w:rsidR="00D61ADF">
        <w:t>Oštrbenk</w:t>
      </w:r>
      <w:proofErr w:type="spellEnd"/>
      <w:r w:rsidR="00D61ADF">
        <w:t xml:space="preserve"> et al., 2018). </w:t>
      </w:r>
      <w:r w:rsidR="00080561">
        <w:rPr>
          <w:lang w:val="en-US"/>
        </w:rPr>
        <w:t xml:space="preserve">All remaining cell suspension </w:t>
      </w:r>
      <w:r w:rsidR="00F21044">
        <w:rPr>
          <w:lang w:val="en-US"/>
        </w:rPr>
        <w:t>were</w:t>
      </w:r>
      <w:r w:rsidR="00080561">
        <w:rPr>
          <w:lang w:val="en-US"/>
        </w:rPr>
        <w:t xml:space="preserve"> then </w:t>
      </w:r>
      <w:r w:rsidR="00F21044">
        <w:rPr>
          <w:lang w:val="en-US"/>
        </w:rPr>
        <w:t>stored</w:t>
      </w:r>
      <w:r w:rsidR="00080561">
        <w:rPr>
          <w:lang w:val="en-US"/>
        </w:rPr>
        <w:t xml:space="preserve"> in -20</w:t>
      </w:r>
      <w:r w:rsidR="0011482E">
        <w:rPr>
          <w:lang w:val="en-US"/>
        </w:rPr>
        <w:t>℃</w:t>
      </w:r>
      <w:r w:rsidR="00080561">
        <w:rPr>
          <w:lang w:val="en-US"/>
        </w:rPr>
        <w:t xml:space="preserve"> until further use. </w:t>
      </w:r>
    </w:p>
    <w:p w14:paraId="2113E4F5" w14:textId="6502F5A9" w:rsidR="00D61ADF" w:rsidRDefault="00D61ADF" w:rsidP="00A467C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POCT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hrHPV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450462">
        <w:rPr>
          <w:rFonts w:ascii="Times New Roman" w:hAnsi="Times New Roman" w:cs="Times New Roman"/>
          <w:b/>
          <w:bCs/>
          <w:i/>
          <w:iCs/>
        </w:rPr>
        <w:t xml:space="preserve">detection </w:t>
      </w:r>
      <w:r>
        <w:rPr>
          <w:rFonts w:ascii="Times New Roman" w:hAnsi="Times New Roman" w:cs="Times New Roman"/>
          <w:b/>
          <w:bCs/>
          <w:i/>
          <w:iCs/>
        </w:rPr>
        <w:t xml:space="preserve">using the </w:t>
      </w:r>
      <w:r w:rsidRPr="00D61ADF">
        <w:rPr>
          <w:rFonts w:ascii="Times New Roman" w:hAnsi="Times New Roman" w:cs="Times New Roman"/>
          <w:b/>
          <w:bCs/>
          <w:i/>
          <w:iCs/>
        </w:rPr>
        <w:t>SD Biosensor M10</w:t>
      </w:r>
    </w:p>
    <w:p w14:paraId="03919BD8" w14:textId="54470CA8" w:rsidR="00C47030" w:rsidRDefault="00D61ADF" w:rsidP="00FE727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450462">
        <w:rPr>
          <w:rFonts w:ascii="Times New Roman" w:hAnsi="Times New Roman" w:cs="Times New Roman"/>
        </w:rPr>
        <w:t xml:space="preserve"> remaining suspension</w:t>
      </w:r>
      <w:r>
        <w:rPr>
          <w:rFonts w:ascii="Times New Roman" w:hAnsi="Times New Roman" w:cs="Times New Roman"/>
        </w:rPr>
        <w:t xml:space="preserve"> </w:t>
      </w:r>
      <w:r w:rsidR="002C60EB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then retested using the Standard M10 HPV system</w:t>
      </w:r>
      <w:r w:rsidR="00A467CD" w:rsidRPr="00D61ADF">
        <w:rPr>
          <w:rFonts w:ascii="Times New Roman" w:hAnsi="Times New Roman" w:cs="Times New Roman"/>
        </w:rPr>
        <w:t xml:space="preserve"> (SD Biosensor, South Korea) according to the manufacturer’s instruction</w:t>
      </w:r>
      <w:r w:rsidR="00725B1D">
        <w:rPr>
          <w:rFonts w:ascii="Times New Roman" w:hAnsi="Times New Roman" w:cs="Times New Roman"/>
        </w:rPr>
        <w:t>s</w:t>
      </w:r>
      <w:r w:rsidR="00A7182A">
        <w:rPr>
          <w:rFonts w:ascii="Times New Roman" w:hAnsi="Times New Roman" w:cs="Times New Roman"/>
        </w:rPr>
        <w:t>.</w:t>
      </w:r>
      <w:r w:rsidR="00A467CD" w:rsidRPr="00D61A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riefly, 1.4mL of cell suspension was pre-treated</w:t>
      </w:r>
      <w:r w:rsidR="00B948E2">
        <w:rPr>
          <w:rFonts w:ascii="Times New Roman" w:hAnsi="Times New Roman" w:cs="Times New Roman"/>
        </w:rPr>
        <w:t xml:space="preserve"> </w:t>
      </w:r>
      <w:r w:rsidR="00FE7271">
        <w:rPr>
          <w:rFonts w:ascii="Times New Roman" w:hAnsi="Times New Roman" w:cs="Times New Roman"/>
        </w:rPr>
        <w:t xml:space="preserve">using the STI sample pre-treatment kit </w:t>
      </w:r>
      <w:r w:rsidR="002C60EB">
        <w:rPr>
          <w:rFonts w:ascii="Times New Roman" w:hAnsi="Times New Roman" w:cs="Times New Roman"/>
        </w:rPr>
        <w:t xml:space="preserve">(SD Biosensor, South Korea) </w:t>
      </w:r>
      <w:r w:rsidR="00FE7271">
        <w:rPr>
          <w:rFonts w:ascii="Times New Roman" w:hAnsi="Times New Roman" w:cs="Times New Roman"/>
        </w:rPr>
        <w:t>a</w:t>
      </w:r>
      <w:r w:rsidR="00B948E2">
        <w:rPr>
          <w:rFonts w:ascii="Times New Roman" w:hAnsi="Times New Roman" w:cs="Times New Roman"/>
        </w:rPr>
        <w:t xml:space="preserve">nd placed into the Standard M10 HPV cartridge (SD Biosensor, South Korea) </w:t>
      </w:r>
      <w:r w:rsidR="002C60EB">
        <w:rPr>
          <w:rFonts w:ascii="Times New Roman" w:hAnsi="Times New Roman" w:cs="Times New Roman"/>
        </w:rPr>
        <w:t>where</w:t>
      </w:r>
      <w:r w:rsidR="00B948E2">
        <w:rPr>
          <w:rFonts w:ascii="Times New Roman" w:hAnsi="Times New Roman" w:cs="Times New Roman"/>
        </w:rPr>
        <w:t xml:space="preserve"> real-time PCR amplification assay </w:t>
      </w:r>
      <w:r w:rsidR="002C60EB">
        <w:rPr>
          <w:rFonts w:ascii="Times New Roman" w:hAnsi="Times New Roman" w:cs="Times New Roman"/>
        </w:rPr>
        <w:t>was performed in</w:t>
      </w:r>
      <w:r w:rsidR="00B948E2">
        <w:rPr>
          <w:rFonts w:ascii="Times New Roman" w:hAnsi="Times New Roman" w:cs="Times New Roman"/>
        </w:rPr>
        <w:t xml:space="preserve"> the STANDARD M10 module</w:t>
      </w:r>
      <w:r w:rsidR="00C83C26">
        <w:rPr>
          <w:rFonts w:ascii="Times New Roman" w:hAnsi="Times New Roman" w:cs="Times New Roman"/>
        </w:rPr>
        <w:t xml:space="preserve"> (SD Biosensor, South Korea)</w:t>
      </w:r>
      <w:r w:rsidR="00B948E2">
        <w:rPr>
          <w:rFonts w:ascii="Times New Roman" w:hAnsi="Times New Roman" w:cs="Times New Roman"/>
        </w:rPr>
        <w:t xml:space="preserve">. </w:t>
      </w:r>
      <w:r w:rsidR="00450462">
        <w:rPr>
          <w:rFonts w:ascii="Times New Roman" w:hAnsi="Times New Roman" w:cs="Times New Roman"/>
        </w:rPr>
        <w:t xml:space="preserve">The assay simultaneously amplifies the 14 </w:t>
      </w:r>
      <w:proofErr w:type="spellStart"/>
      <w:r w:rsidR="00450462">
        <w:rPr>
          <w:rFonts w:ascii="Times New Roman" w:hAnsi="Times New Roman" w:cs="Times New Roman"/>
        </w:rPr>
        <w:t>hrHPV</w:t>
      </w:r>
      <w:proofErr w:type="spellEnd"/>
      <w:r w:rsidR="00450462">
        <w:rPr>
          <w:rFonts w:ascii="Times New Roman" w:hAnsi="Times New Roman" w:cs="Times New Roman"/>
        </w:rPr>
        <w:t xml:space="preserve"> E6/E7 HPV oncogene for detection, with </w:t>
      </w:r>
      <w:r w:rsidR="00C47030">
        <w:rPr>
          <w:rFonts w:ascii="Times New Roman" w:hAnsi="Times New Roman" w:cs="Times New Roman"/>
        </w:rPr>
        <w:t xml:space="preserve">the internal control assessment done to test the presence of the human </w:t>
      </w:r>
      <w:r w:rsidR="009E43AB">
        <w:rPr>
          <w:rFonts w:ascii="Times New Roman" w:hAnsi="Times New Roman" w:cs="Times New Roman"/>
        </w:rPr>
        <w:t>hydroxymethylbilane synthase (HMBS) endogenous</w:t>
      </w:r>
      <w:r w:rsidR="00C47030">
        <w:rPr>
          <w:rFonts w:ascii="Times New Roman" w:hAnsi="Times New Roman" w:cs="Times New Roman"/>
        </w:rPr>
        <w:t xml:space="preserve"> gene and to ensure that the reagents in the cartridge are functioning properly. </w:t>
      </w:r>
    </w:p>
    <w:p w14:paraId="30386BC5" w14:textId="77777777" w:rsidR="00CF5756" w:rsidRDefault="00CF5756" w:rsidP="00A467CD">
      <w:pPr>
        <w:rPr>
          <w:rFonts w:ascii="Times New Roman" w:hAnsi="Times New Roman" w:cs="Times New Roman"/>
        </w:rPr>
      </w:pPr>
    </w:p>
    <w:p w14:paraId="173A2341" w14:textId="7C99EC65" w:rsidR="00CF5756" w:rsidRPr="007342BC" w:rsidRDefault="00CF5756" w:rsidP="00A467CD">
      <w:pPr>
        <w:rPr>
          <w:rFonts w:ascii="Times New Roman" w:hAnsi="Times New Roman" w:cs="Times New Roman"/>
          <w:b/>
          <w:bCs/>
        </w:rPr>
      </w:pPr>
      <w:r w:rsidRPr="007342BC">
        <w:rPr>
          <w:rFonts w:ascii="Times New Roman" w:hAnsi="Times New Roman" w:cs="Times New Roman"/>
          <w:b/>
          <w:bCs/>
        </w:rPr>
        <w:t xml:space="preserve">Reference </w:t>
      </w:r>
    </w:p>
    <w:p w14:paraId="4CF8B7CA" w14:textId="77777777" w:rsidR="00CF5756" w:rsidRDefault="00CF5756" w:rsidP="00A467CD">
      <w:pPr>
        <w:rPr>
          <w:rFonts w:ascii="Times New Roman" w:hAnsi="Times New Roman" w:cs="Times New Roman"/>
        </w:rPr>
      </w:pPr>
    </w:p>
    <w:p w14:paraId="2F098790" w14:textId="402D9E9B" w:rsidR="00280DFC" w:rsidRDefault="00CF5756" w:rsidP="00CF5756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proofErr w:type="spellStart"/>
      <w:r>
        <w:rPr>
          <w:rFonts w:ascii="Times New Roman" w:hAnsi="Times New Roman" w:cs="Times New Roman"/>
        </w:rPr>
        <w:t>Oštrbenk</w:t>
      </w:r>
      <w:proofErr w:type="spellEnd"/>
      <w:r>
        <w:rPr>
          <w:rFonts w:ascii="Times New Roman" w:hAnsi="Times New Roman" w:cs="Times New Roman"/>
        </w:rPr>
        <w:t xml:space="preserve">, A., Xu, L., </w:t>
      </w:r>
      <w:proofErr w:type="spellStart"/>
      <w:r>
        <w:rPr>
          <w:rFonts w:ascii="Times New Roman" w:hAnsi="Times New Roman" w:cs="Times New Roman"/>
        </w:rPr>
        <w:t>Arbyn</w:t>
      </w:r>
      <w:proofErr w:type="spellEnd"/>
      <w:r>
        <w:rPr>
          <w:rFonts w:ascii="Times New Roman" w:hAnsi="Times New Roman" w:cs="Times New Roman"/>
        </w:rPr>
        <w:t xml:space="preserve">, M. and </w:t>
      </w:r>
      <w:proofErr w:type="spellStart"/>
      <w:r>
        <w:rPr>
          <w:rFonts w:ascii="Times New Roman" w:hAnsi="Times New Roman" w:cs="Times New Roman"/>
        </w:rPr>
        <w:t>Poljak</w:t>
      </w:r>
      <w:proofErr w:type="spellEnd"/>
      <w:r>
        <w:rPr>
          <w:rFonts w:ascii="Times New Roman" w:hAnsi="Times New Roman" w:cs="Times New Roman"/>
        </w:rPr>
        <w:t>, M. (2018). Clinical and analytical evaluation of</w:t>
      </w:r>
      <w:r>
        <w:rPr>
          <w:rFonts w:ascii="Times New Roman" w:hAnsi="Times New Roman" w:cs="Times New Roman"/>
        </w:rPr>
        <w:tab/>
        <w:t xml:space="preserve">the </w:t>
      </w:r>
      <w:proofErr w:type="spellStart"/>
      <w:r>
        <w:rPr>
          <w:rFonts w:ascii="Times New Roman" w:hAnsi="Times New Roman" w:cs="Times New Roman"/>
        </w:rPr>
        <w:t>Anyplex</w:t>
      </w:r>
      <w:proofErr w:type="spellEnd"/>
      <w:r>
        <w:rPr>
          <w:rFonts w:ascii="Times New Roman" w:hAnsi="Times New Roman" w:cs="Times New Roman"/>
        </w:rPr>
        <w:t xml:space="preserve"> II HPV assay with the VALGENT-3 framework. Journal of Clinical</w:t>
      </w:r>
      <w:r>
        <w:rPr>
          <w:rFonts w:ascii="Times New Roman" w:hAnsi="Times New Roman" w:cs="Times New Roman"/>
        </w:rPr>
        <w:tab/>
        <w:t>Microbiology, 56(11), 1-1</w:t>
      </w:r>
      <w:r w:rsidRPr="00CF5756">
        <w:rPr>
          <w:rFonts w:ascii="Times New Roman" w:hAnsi="Times New Roman" w:cs="Times New Roman"/>
          <w:color w:val="000000" w:themeColor="text1"/>
        </w:rPr>
        <w:t xml:space="preserve">8. </w:t>
      </w:r>
      <w:r w:rsidRPr="00CF5756">
        <w:rPr>
          <w:rFonts w:ascii="Times New Roman" w:hAnsi="Times New Roman" w:cs="Times New Roman"/>
          <w:color w:val="000000" w:themeColor="text1"/>
          <w:shd w:val="clear" w:color="auto" w:fill="FFFFFF"/>
        </w:rPr>
        <w:t>10.1128/JCM.01176-18</w:t>
      </w:r>
    </w:p>
    <w:p w14:paraId="1407E7AD" w14:textId="445DC3D5" w:rsidR="00C83C26" w:rsidRDefault="00280DFC" w:rsidP="00CF5756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br w:type="page"/>
      </w:r>
    </w:p>
    <w:p w14:paraId="1D169B86" w14:textId="183B5853" w:rsidR="00C83C26" w:rsidRPr="001C02CA" w:rsidRDefault="008841A0" w:rsidP="008841A0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1C02CA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Material 2</w:t>
      </w:r>
      <w:r w:rsidR="001C02CA">
        <w:rPr>
          <w:rFonts w:ascii="Times New Roman" w:hAnsi="Times New Roman" w:cs="Times New Roman"/>
          <w:sz w:val="24"/>
          <w:szCs w:val="24"/>
          <w:lang w:val="en-US"/>
        </w:rPr>
        <w:t xml:space="preserve">: Sample flow and exclusion criteria </w:t>
      </w:r>
    </w:p>
    <w:p w14:paraId="0F27FEFA" w14:textId="77777777" w:rsidR="001C02CA" w:rsidRPr="007D1409" w:rsidRDefault="001C02CA">
      <w:pPr>
        <w:rPr>
          <w:noProof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6D6FB3" wp14:editId="5D62E650">
                <wp:simplePos x="0" y="0"/>
                <wp:positionH relativeFrom="column">
                  <wp:posOffset>301625</wp:posOffset>
                </wp:positionH>
                <wp:positionV relativeFrom="paragraph">
                  <wp:posOffset>6241415</wp:posOffset>
                </wp:positionV>
                <wp:extent cx="2214245" cy="2170430"/>
                <wp:effectExtent l="0" t="0" r="14605" b="2032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4245" cy="21704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671D44" w14:textId="77777777" w:rsidR="001C02CA" w:rsidRDefault="001C02CA" w:rsidP="003B07F7">
                            <w:pPr>
                              <w:jc w:val="center"/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57 hrHPV</w:t>
                            </w:r>
                          </w:p>
                          <w:p w14:paraId="5FDA726C" w14:textId="77777777" w:rsidR="001C02CA" w:rsidRPr="00795E79" w:rsidRDefault="001C02CA" w:rsidP="003B07F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 total of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 xml:space="preserve"> 57 hrHPV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datasets from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 xml:space="preserve"> Table 2 were used in the comparative analy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 xml:space="preserve">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o classify n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>on-HPV16 and 18 to their respective genogroup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 xml:space="preserve"> (G1-G6). </w:t>
                            </w:r>
                          </w:p>
                          <w:p w14:paraId="5A648654" w14:textId="77777777" w:rsidR="001C02CA" w:rsidRPr="00795E79" w:rsidRDefault="001C02CA" w:rsidP="003B07F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ight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 xml:space="preserve"> dataset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were excluded because they contained only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 xml:space="preserve"> HPV16 and/or 18 o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lacked 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>non-HPV16/1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D823056" w14:textId="77777777" w:rsidR="001C02CA" w:rsidRPr="00795E79" w:rsidRDefault="001C02CA" w:rsidP="003B07F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95E79">
                              <w:rPr>
                                <w:sz w:val="20"/>
                                <w:szCs w:val="20"/>
                              </w:rPr>
                              <w:t xml:space="preserve">(Tabl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6853BB1" w14:textId="77777777" w:rsidR="001C02CA" w:rsidRPr="008F3BFA" w:rsidRDefault="001C02CA" w:rsidP="003B07F7">
                            <w:pPr>
                              <w:jc w:val="center"/>
                              <w:rPr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6D6FB3" id="Rectangle 7" o:spid="_x0000_s1026" style="position:absolute;margin-left:23.75pt;margin-top:491.45pt;width:174.35pt;height:170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t2VawIAAB4FAAAOAAAAZHJzL2Uyb0RvYy54bWysVN9P2zAQfp+0/8Hy+0iTFcoqUlSBmCYh&#10;QMDEs+vYbTTH553dJt1fv7OTBsb6NO3Fucv9/vydLy67xrCdQl+DLXl+MuFMWQlVbdcl//588+mc&#10;Mx+ErYQBq0q+V55fLj5+uGjdXBWwAVMpZJTE+nnrSr4Jwc2zzMuNaoQ/AacsGTVgIwKpuM4qFC1l&#10;b0xWTCZnWQtYOQSpvKe/172RL1J+rZUM91p7FZgpOfUW0onpXMUzW1yI+RqF29RyaEP8QxeNqC0V&#10;HVNdiyDYFuu/UjW1RPCgw4mEJgOta6nSDDRNPnk3zdNGOJVmIXC8G2Hy/y+tvNs9IKurks84s6Kh&#10;K3ok0IRdG8VmEZ7W+Tl5PbkHHDRPYpy109jEL03BugTpfoRUdYFJ+lkU+bSYnnImyVbks8n0cwI9&#10;ew136MNXBQ2LQsmRyicoxe7WBypJrgcXUmI7fQNJCnujYg/GPipNc8SSKToxSF0ZZDtBdy+kVDac&#10;xYEoX/KOYbo2ZgzMjwWakA9Bg28MU4lZY+DkWOCfFceIVBVsGIOb2gIeS1D9GCv3/ofp+5nj+KFb&#10;dcOlrKDa000i9BT3Tt7UhOet8OFBIHGa2E97Gu7p0AbaksMgcbYB/HXsf/QnqpGVs5Z2pOT+51ag&#10;4sx8s0TCL/l0GpcqKdPTWUEKvrWs3lrstrkCuoqcXgQnkxj9gzmIGqF5oXVexqpkElZS7ZLLgAfl&#10;KvS7Sw+CVMtlcqNFciLc2icnY/IIcOTLc/ci0A2kCsTHOzjsk5i/41bvGyMtLLcBdJ2IFyHucR2g&#10;pyVM/BkejLjlb/Xk9fqsLX4DAAD//wMAUEsDBBQABgAIAAAAIQBgd2O24AAAAAsBAAAPAAAAZHJz&#10;L2Rvd25yZXYueG1sTI/LTsMwEEX3SP0Hayqxo06T0jYhTlVAhW0pr60bD0lEPI5ipw1/z7Ciy9E9&#10;uvdMvhltK07Y+8aRgvksAoFUOtNQpeDtdXezBuGDJqNbR6jgBz1sislVrjPjzvSCp0OoBJeQz7SC&#10;OoQuk9KXNVrtZ65D4uzL9VYHPvtKml6fudy2Mo6ipbS6IV6odYcPNZbfh8EqGMqn+8+q2+4fdwk9&#10;SzdP7fuHUep6Om7vQAQcwz8Mf/qsDgU7Hd1AxotWwWJ1y6SCdB2nIBhI0mUM4shkEi9WIItcXv5Q&#10;/AIAAP//AwBQSwECLQAUAAYACAAAACEAtoM4kv4AAADhAQAAEwAAAAAAAAAAAAAAAAAAAAAAW0Nv&#10;bnRlbnRfVHlwZXNdLnhtbFBLAQItABQABgAIAAAAIQA4/SH/1gAAAJQBAAALAAAAAAAAAAAAAAAA&#10;AC8BAABfcmVscy8ucmVsc1BLAQItABQABgAIAAAAIQAskt2VawIAAB4FAAAOAAAAAAAAAAAAAAAA&#10;AC4CAABkcnMvZTJvRG9jLnhtbFBLAQItABQABgAIAAAAIQBgd2O24AAAAAsBAAAPAAAAAAAAAAAA&#10;AAAAAMUEAABkcnMvZG93bnJldi54bWxQSwUGAAAAAAQABADzAAAA0gUAAAAA&#10;" fillcolor="white [3201]" strokecolor="#4ea72e [3209]" strokeweight="1pt">
                <v:textbox>
                  <w:txbxContent>
                    <w:p w14:paraId="05671D44" w14:textId="77777777" w:rsidR="001C02CA" w:rsidRDefault="001C02CA" w:rsidP="003B07F7">
                      <w:pPr>
                        <w:jc w:val="center"/>
                        <w:rPr>
                          <w:b/>
                          <w:bCs/>
                          <w:u w:val="single"/>
                        </w:rPr>
                      </w:pPr>
                      <w:r>
                        <w:rPr>
                          <w:b/>
                          <w:bCs/>
                          <w:u w:val="single"/>
                        </w:rPr>
                        <w:t>57 hrHPV</w:t>
                      </w:r>
                    </w:p>
                    <w:p w14:paraId="5FDA726C" w14:textId="77777777" w:rsidR="001C02CA" w:rsidRPr="00795E79" w:rsidRDefault="001C02CA" w:rsidP="003B07F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 total of</w:t>
                      </w:r>
                      <w:r w:rsidRPr="00795E79">
                        <w:rPr>
                          <w:sz w:val="20"/>
                          <w:szCs w:val="20"/>
                        </w:rPr>
                        <w:t xml:space="preserve"> 57 hrHPV </w:t>
                      </w:r>
                      <w:r>
                        <w:rPr>
                          <w:sz w:val="20"/>
                          <w:szCs w:val="20"/>
                        </w:rPr>
                        <w:t>datasets from</w:t>
                      </w:r>
                      <w:r w:rsidRPr="00795E79">
                        <w:rPr>
                          <w:sz w:val="20"/>
                          <w:szCs w:val="20"/>
                        </w:rPr>
                        <w:t xml:space="preserve"> Table 2 were used in the comparative analys</w:t>
                      </w:r>
                      <w:r>
                        <w:rPr>
                          <w:sz w:val="20"/>
                          <w:szCs w:val="20"/>
                        </w:rPr>
                        <w:t>i</w:t>
                      </w:r>
                      <w:r w:rsidRPr="00795E79">
                        <w:rPr>
                          <w:sz w:val="20"/>
                          <w:szCs w:val="20"/>
                        </w:rPr>
                        <w:t xml:space="preserve">s </w:t>
                      </w:r>
                      <w:r>
                        <w:rPr>
                          <w:sz w:val="20"/>
                          <w:szCs w:val="20"/>
                        </w:rPr>
                        <w:t>to classify n</w:t>
                      </w:r>
                      <w:r w:rsidRPr="00795E79">
                        <w:rPr>
                          <w:sz w:val="20"/>
                          <w:szCs w:val="20"/>
                        </w:rPr>
                        <w:t>on-HPV16 and 18 to their respective genogroup</w:t>
                      </w:r>
                      <w:r>
                        <w:rPr>
                          <w:sz w:val="20"/>
                          <w:szCs w:val="20"/>
                        </w:rPr>
                        <w:t>s</w:t>
                      </w:r>
                      <w:r w:rsidRPr="00795E79">
                        <w:rPr>
                          <w:sz w:val="20"/>
                          <w:szCs w:val="20"/>
                        </w:rPr>
                        <w:t xml:space="preserve"> (G1-G6). </w:t>
                      </w:r>
                    </w:p>
                    <w:p w14:paraId="5A648654" w14:textId="77777777" w:rsidR="001C02CA" w:rsidRPr="00795E79" w:rsidRDefault="001C02CA" w:rsidP="003B07F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ight</w:t>
                      </w:r>
                      <w:r w:rsidRPr="00795E79">
                        <w:rPr>
                          <w:sz w:val="20"/>
                          <w:szCs w:val="20"/>
                        </w:rPr>
                        <w:t xml:space="preserve"> datasets</w:t>
                      </w:r>
                      <w:r>
                        <w:rPr>
                          <w:sz w:val="20"/>
                          <w:szCs w:val="20"/>
                        </w:rPr>
                        <w:t xml:space="preserve"> were excluded because they contained only</w:t>
                      </w:r>
                      <w:r w:rsidRPr="00795E79">
                        <w:rPr>
                          <w:sz w:val="20"/>
                          <w:szCs w:val="20"/>
                        </w:rPr>
                        <w:t xml:space="preserve"> HPV16 and/or 18 or </w:t>
                      </w:r>
                      <w:r>
                        <w:rPr>
                          <w:sz w:val="20"/>
                          <w:szCs w:val="20"/>
                        </w:rPr>
                        <w:t xml:space="preserve">lacked </w:t>
                      </w:r>
                      <w:r w:rsidRPr="00795E79">
                        <w:rPr>
                          <w:sz w:val="20"/>
                          <w:szCs w:val="20"/>
                        </w:rPr>
                        <w:t>non-HPV16/18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  <w:r w:rsidRPr="00795E79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5D823056" w14:textId="77777777" w:rsidR="001C02CA" w:rsidRPr="00795E79" w:rsidRDefault="001C02CA" w:rsidP="003B07F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95E79">
                        <w:rPr>
                          <w:sz w:val="20"/>
                          <w:szCs w:val="20"/>
                        </w:rPr>
                        <w:t xml:space="preserve">(Table </w:t>
                      </w:r>
                      <w:r>
                        <w:rPr>
                          <w:sz w:val="20"/>
                          <w:szCs w:val="20"/>
                        </w:rPr>
                        <w:t>3</w:t>
                      </w:r>
                      <w:r w:rsidRPr="00795E79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66853BB1" w14:textId="77777777" w:rsidR="001C02CA" w:rsidRPr="008F3BFA" w:rsidRDefault="001C02CA" w:rsidP="003B07F7">
                      <w:pPr>
                        <w:jc w:val="center"/>
                        <w:rPr>
                          <w:u w:val="single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2A856C" wp14:editId="184D4B77">
                <wp:simplePos x="0" y="0"/>
                <wp:positionH relativeFrom="column">
                  <wp:posOffset>1627505</wp:posOffset>
                </wp:positionH>
                <wp:positionV relativeFrom="paragraph">
                  <wp:posOffset>5846445</wp:posOffset>
                </wp:positionV>
                <wp:extent cx="0" cy="386080"/>
                <wp:effectExtent l="76200" t="0" r="57150" b="5207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6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FA7F6F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28.15pt;margin-top:460.35pt;width:0;height:30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tfW0wEAAAEEAAAOAAAAZHJzL2Uyb0RvYy54bWysU9uO0zAQfUfiHyy/06SLVFVV0xXqAi8I&#10;KhY+wOuMG0u+aTw07d8zdtosAoQE4mUS23Nmzjkeb+/P3okTYLYxdHK5aKWAoGNvw7GTX7+8e7WW&#10;IpMKvXIxQCcvkOX97uWL7Zg2cBeH6HpAwUVC3oypkwNR2jRN1gN4lRcxQeBDE9Er4iUemx7VyNW9&#10;a+7adtWMEfuEUUPOvPswHcpdrW8MaPpkTAYSrpPMjWrEGp9KbHZbtTmiSoPVVxrqH1h4ZQM3nUs9&#10;KFLiG9pfSnmrMeZoaKGjb6IxVkPVwGqW7U9qHgeVoGphc3Kabcr/r6z+eDqgsD3f3UqKoDzf0SOh&#10;sseBxBvEOIp9DIF9jCg4hf0aU94wbB8OeF3ldMAi/mzQly/LEufq8WX2GM4k9LSpeff1etWuq/3N&#10;My5hpvcQvSg/ncxXHjOBZbVYnT5k4s4MvAFKUxdKJGXd29ALuiRWQmhVODootDm9pDSF/kS4/tHF&#10;wQT/DIaNYIpTmzqCsHcoToqHR2kNgZZzJc4uMGOdm4Ft5fdH4DW/QKGO59+AZ0TtHAPNYG9DxN91&#10;p/ONspnybw5MuosFT7G/1Kus1vCcVa+ub6IM8o/rCn9+ubvvAAAA//8DAFBLAwQUAAYACAAAACEA&#10;S9oJvd4AAAALAQAADwAAAGRycy9kb3ducmV2LnhtbEyPwU7DMAyG70i8Q2Qkbixd0cZWmk4IiR1B&#10;DA5wyxovqdY4VZO1hafHiMM4+ven35/LzeRbMWAfm0AK5rMMBFIdTENWwfvb080KREyajG4DoYIv&#10;jLCpLi9KXZgw0isOu2QFl1AstAKXUldIGWuHXsdZ6JB4dwi914nH3krT65HLfSvzLFtKrxviC053&#10;+OiwPu5OXsGL/Rh8TttGHtaf31v7bI5uTEpdX00P9yASTukMw68+q0PFTvtwIhNFqyBfLG8ZVbDO&#10;szsQTPwle05W8wXIqpT/f6h+AAAA//8DAFBLAQItABQABgAIAAAAIQC2gziS/gAAAOEBAAATAAAA&#10;AAAAAAAAAAAAAAAAAABbQ29udGVudF9UeXBlc10ueG1sUEsBAi0AFAAGAAgAAAAhADj9If/WAAAA&#10;lAEAAAsAAAAAAAAAAAAAAAAALwEAAF9yZWxzLy5yZWxzUEsBAi0AFAAGAAgAAAAhAMyO19bTAQAA&#10;AQQAAA4AAAAAAAAAAAAAAAAALgIAAGRycy9lMm9Eb2MueG1sUEsBAi0AFAAGAAgAAAAhAEvaCb3e&#10;AAAACwEAAA8AAAAAAAAAAAAAAAAALQQAAGRycy9kb3ducmV2LnhtbFBLBQYAAAAABAAEAPMAAAA4&#10;BQAAAAA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54D5CA" wp14:editId="199AA41D">
                <wp:simplePos x="0" y="0"/>
                <wp:positionH relativeFrom="column">
                  <wp:posOffset>300990</wp:posOffset>
                </wp:positionH>
                <wp:positionV relativeFrom="paragraph">
                  <wp:posOffset>4504055</wp:posOffset>
                </wp:positionV>
                <wp:extent cx="2214245" cy="1336040"/>
                <wp:effectExtent l="0" t="0" r="14605" b="1651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4245" cy="13360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4FD716" w14:textId="77777777" w:rsidR="001C02CA" w:rsidRDefault="001C02CA" w:rsidP="004153A3">
                            <w:pPr>
                              <w:jc w:val="center"/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65 hrHPV</w:t>
                            </w:r>
                          </w:p>
                          <w:p w14:paraId="31FB1C0B" w14:textId="77777777" w:rsidR="001C02CA" w:rsidRPr="00795E79" w:rsidRDefault="001C02CA" w:rsidP="004153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 total of 65 hrHPV datasets from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 xml:space="preserve"> Table 1 were used in the comparative analy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 xml:space="preserve">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to classify 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>hrHPV to HPV16, 18 and othe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>hrHPV</w:t>
                            </w:r>
                          </w:p>
                          <w:p w14:paraId="096F9C8E" w14:textId="77777777" w:rsidR="001C02CA" w:rsidRPr="00795E79" w:rsidRDefault="001C02CA" w:rsidP="004153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95E79">
                              <w:rPr>
                                <w:sz w:val="20"/>
                                <w:szCs w:val="20"/>
                              </w:rPr>
                              <w:t>(Table 2)</w:t>
                            </w:r>
                          </w:p>
                          <w:p w14:paraId="19D59CCD" w14:textId="77777777" w:rsidR="001C02CA" w:rsidRPr="008F3BFA" w:rsidRDefault="001C02CA" w:rsidP="004153A3">
                            <w:pPr>
                              <w:jc w:val="center"/>
                              <w:rPr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54D5CA" id="Rectangle 6" o:spid="_x0000_s1027" style="position:absolute;margin-left:23.7pt;margin-top:354.65pt;width:174.35pt;height:105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Sm/bgIAACUFAAAOAAAAZHJzL2Uyb0RvYy54bWysVN9P2zAQfp+0/8Hy+0hTSseqpqgqYpqE&#10;AAETz65jt9Ecn3d2m3R//c5OGhjr07SXxOf7vvt9nl+1tWF7hb4CW/D8bMSZshLKym4K/v355tMl&#10;Zz4IWwoDVhX8oDy/Wnz8MG/cTI1hC6ZUyMiI9bPGFXwbgptlmZdbVQt/Bk5ZUmrAWgQScZOVKBqy&#10;XptsPBpNswawdAhSeU+3152SL5J9rZUM91p7FZgpOMUW0hfTdx2/2WIuZhsUblvJPgzxD1HUorLk&#10;dDB1LYJgO6z+MlVXEsGDDmcS6gy0rqRKOVA2+ehdNk9b4VTKhYrj3VAm///Myrv9A7KqLPiUMytq&#10;atEjFU3YjVFsGsvTOD8j1JN7wF7ydIy5thrr+KcsWJtKehhKqtrAJF2Ox/lkPLngTJIuPz+fjiap&#10;6Nkr3aEPXxXULB4KjuQ+lVLsb30glwQ9QkiI4XQBpFM4GBVjMPZRacojukzsNEFqZZDtBfVeSKls&#10;SAmRvYSONF0ZMxDzU0QT8lgFIvXYSFNpsgbi6BTxT48DI3kFGwZyXVnAUwbKH4PnDn/Mvss5ph/a&#10;dZual5DxZg3lgRqK0E26d/KmorLeCh8eBNJo0xLQuoZ7+mgDTcGhP3G2Bfx16j7iaeJIy1lDq1Jw&#10;/3MnUHFmvlmaxS/5hJrKQhImF5/HJOBbzfqtxu7qFVBHcnoYnEzHiA/meNQI9Qtt9TJ6JZWwknwX&#10;XAY8CqvQrTC9C1ItlwlG++REuLVPTkbjsc5xbJ7bF4Gun61AY3kHx7USs3cj1mEj08JyF0BXaf5e&#10;69p3gHYxTUT/bsRlfysn1OvrtvgNAAD//wMAUEsDBBQABgAIAAAAIQAAzBp33wAAAAoBAAAPAAAA&#10;ZHJzL2Rvd25yZXYueG1sTI/LTsMwEEX3SPyDNUjsqBNSNThkUhVQYVvKa+vGQxIRj6PYacPfY1aw&#10;HN2je8+U69n24kij7xwjpIsEBHHtTMcNwuvL9uoGhA+aje4dE8I3eVhX52elLow78TMd96ERsYR9&#10;oRHaEIZCSl+3ZLVfuIE4Zp9utDrEc2ykGfUpltteXifJSlrdcVxo9UD3LdVf+8kiTPXj3UczbHYP&#10;24yfpEuVfXs3iJcX8+YWRKA5/MHwqx/VoYpOBzex8aJHWObLSCLkicpARCBTqxTEAUGlKgdZlfL/&#10;C9UPAAAA//8DAFBLAQItABQABgAIAAAAIQC2gziS/gAAAOEBAAATAAAAAAAAAAAAAAAAAAAAAABb&#10;Q29udGVudF9UeXBlc10ueG1sUEsBAi0AFAAGAAgAAAAhADj9If/WAAAAlAEAAAsAAAAAAAAAAAAA&#10;AAAALwEAAF9yZWxzLy5yZWxzUEsBAi0AFAAGAAgAAAAhABqdKb9uAgAAJQUAAA4AAAAAAAAAAAAA&#10;AAAALgIAAGRycy9lMm9Eb2MueG1sUEsBAi0AFAAGAAgAAAAhAADMGnffAAAACgEAAA8AAAAAAAAA&#10;AAAAAAAAyAQAAGRycy9kb3ducmV2LnhtbFBLBQYAAAAABAAEAPMAAADUBQAAAAA=&#10;" fillcolor="white [3201]" strokecolor="#4ea72e [3209]" strokeweight="1pt">
                <v:textbox>
                  <w:txbxContent>
                    <w:p w14:paraId="204FD716" w14:textId="77777777" w:rsidR="001C02CA" w:rsidRDefault="001C02CA" w:rsidP="004153A3">
                      <w:pPr>
                        <w:jc w:val="center"/>
                        <w:rPr>
                          <w:b/>
                          <w:bCs/>
                          <w:u w:val="single"/>
                        </w:rPr>
                      </w:pPr>
                      <w:r>
                        <w:rPr>
                          <w:b/>
                          <w:bCs/>
                          <w:u w:val="single"/>
                        </w:rPr>
                        <w:t>65 hrHPV</w:t>
                      </w:r>
                    </w:p>
                    <w:p w14:paraId="31FB1C0B" w14:textId="77777777" w:rsidR="001C02CA" w:rsidRPr="00795E79" w:rsidRDefault="001C02CA" w:rsidP="004153A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 total of 65 hrHPV datasets from</w:t>
                      </w:r>
                      <w:r w:rsidRPr="00795E79">
                        <w:rPr>
                          <w:sz w:val="20"/>
                          <w:szCs w:val="20"/>
                        </w:rPr>
                        <w:t xml:space="preserve"> Table 1 were used in the comparative analys</w:t>
                      </w:r>
                      <w:r>
                        <w:rPr>
                          <w:sz w:val="20"/>
                          <w:szCs w:val="20"/>
                        </w:rPr>
                        <w:t>i</w:t>
                      </w:r>
                      <w:r w:rsidRPr="00795E79">
                        <w:rPr>
                          <w:sz w:val="20"/>
                          <w:szCs w:val="20"/>
                        </w:rPr>
                        <w:t xml:space="preserve">s </w:t>
                      </w:r>
                      <w:r>
                        <w:rPr>
                          <w:sz w:val="20"/>
                          <w:szCs w:val="20"/>
                        </w:rPr>
                        <w:t xml:space="preserve">to classify </w:t>
                      </w:r>
                      <w:r w:rsidRPr="00795E79">
                        <w:rPr>
                          <w:sz w:val="20"/>
                          <w:szCs w:val="20"/>
                        </w:rPr>
                        <w:t>hrHPV to HPV16, 18 and other</w:t>
                      </w: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795E79">
                        <w:rPr>
                          <w:sz w:val="20"/>
                          <w:szCs w:val="20"/>
                        </w:rPr>
                        <w:t>hrHPV</w:t>
                      </w:r>
                    </w:p>
                    <w:p w14:paraId="096F9C8E" w14:textId="77777777" w:rsidR="001C02CA" w:rsidRPr="00795E79" w:rsidRDefault="001C02CA" w:rsidP="004153A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95E79">
                        <w:rPr>
                          <w:sz w:val="20"/>
                          <w:szCs w:val="20"/>
                        </w:rPr>
                        <w:t>(Table 2)</w:t>
                      </w:r>
                    </w:p>
                    <w:p w14:paraId="19D59CCD" w14:textId="77777777" w:rsidR="001C02CA" w:rsidRPr="008F3BFA" w:rsidRDefault="001C02CA" w:rsidP="004153A3">
                      <w:pPr>
                        <w:jc w:val="center"/>
                        <w:rPr>
                          <w:u w:val="single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96BE6E" wp14:editId="1E147042">
                <wp:simplePos x="0" y="0"/>
                <wp:positionH relativeFrom="column">
                  <wp:posOffset>1635125</wp:posOffset>
                </wp:positionH>
                <wp:positionV relativeFrom="paragraph">
                  <wp:posOffset>4108450</wp:posOffset>
                </wp:positionV>
                <wp:extent cx="0" cy="386080"/>
                <wp:effectExtent l="76200" t="0" r="57150" b="5207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6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4393C0" id="Straight Arrow Connector 15" o:spid="_x0000_s1026" type="#_x0000_t32" style="position:absolute;margin-left:128.75pt;margin-top:323.5pt;width:0;height:30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AZW0wEAAAEEAAAOAAAAZHJzL2Uyb0RvYy54bWysU9uO0zAQfUfiHyy/06SLWFVV0xXqAi8I&#10;Knb5AK8zbiz5pvHQtH/P2GmzCBASiJdJbM+ZOed4vLk7eSeOgNnG0MnlopUCgo69DYdOfn18/2ol&#10;RSYVeuVigE6eIcu77csXmzGt4SYO0fWAgouEvB5TJweitG6arAfwKi9igsCHJqJXxEs8ND2qkat7&#10;19y07W0zRuwTRg058+79dCi3tb4xoOmzMRlIuE4yN6oRa3wqsdlu1PqAKg1WX2iof2DhlQ3cdC51&#10;r0iJb2h/KeWtxpijoYWOvonGWA1VA6tZtj+peRhUgqqFzclptin/v7L603GPwvZ8d2+kCMrzHT0Q&#10;KnsYSLxFjKPYxRDYx4iCU9ivMeU1w3Zhj5dVTnss4k8GffmyLHGqHp9nj+FEQk+bmndfr27bVbW/&#10;ecYlzPQBohflp5P5wmMmsKwWq+PHTNyZgVdAaepCiaSsexd6QefESgitCgcHhTanl5Sm0J8I1z86&#10;O5jgX8CwEUxxalNHEHYOxVHx8CitIdByrsTZBWasczOwrfz+CLzkFyjU8fwb8IyonWOgGextiPi7&#10;7nS6UjZT/tWBSXex4Cn253qV1Rqes+rV5U2UQf5xXeHPL3f7HQAA//8DAFBLAwQUAAYACAAAACEA&#10;n/gk6t4AAAALAQAADwAAAGRycy9kb3ducmV2LnhtbEyPwU7DMAyG70i8Q2QkbiylYusoTSeExI4g&#10;Bge4ZY2XVGucqsnawtNjxAGOtj/9/v5qM/tOjDjENpCC60UGAqkJpiWr4O318WoNIiZNRneBUMEn&#10;RtjU52eVLk2Y6AXHXbKCQyiWWoFLqS+ljI1Dr+Mi9Eh8O4TB68TjYKUZ9MThvpN5lq2k1y3xB6d7&#10;fHDYHHcnr+DZvo8+p20rD7cfX1v7ZI5uSkpdXsz3dyASzukPhh99VoeanfbhRCaKTkG+LJaMKljd&#10;FFyKid/NXkGRFWuQdSX/d6i/AQAA//8DAFBLAQItABQABgAIAAAAIQC2gziS/gAAAOEBAAATAAAA&#10;AAAAAAAAAAAAAAAAAABbQ29udGVudF9UeXBlc10ueG1sUEsBAi0AFAAGAAgAAAAhADj9If/WAAAA&#10;lAEAAAsAAAAAAAAAAAAAAAAALwEAAF9yZWxzLy5yZWxzUEsBAi0AFAAGAAgAAAAhACw0BlbTAQAA&#10;AQQAAA4AAAAAAAAAAAAAAAAALgIAAGRycy9lMm9Eb2MueG1sUEsBAi0AFAAGAAgAAAAhAJ/4JOre&#10;AAAACwEAAA8AAAAAAAAAAAAAAAAALQQAAGRycy9kb3ducmV2LnhtbFBLBQYAAAAABAAEAPMAAAA4&#10;BQAAAAA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2355D7" wp14:editId="13A0E5FC">
                <wp:simplePos x="0" y="0"/>
                <wp:positionH relativeFrom="column">
                  <wp:posOffset>304800</wp:posOffset>
                </wp:positionH>
                <wp:positionV relativeFrom="paragraph">
                  <wp:posOffset>2905125</wp:posOffset>
                </wp:positionV>
                <wp:extent cx="2214245" cy="1190625"/>
                <wp:effectExtent l="0" t="0" r="1460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4245" cy="11906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ED1434" w14:textId="77777777" w:rsidR="001C02CA" w:rsidRDefault="001C02CA" w:rsidP="004153A3">
                            <w:pPr>
                              <w:jc w:val="center"/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65 Pos by M10</w:t>
                            </w:r>
                          </w:p>
                          <w:p w14:paraId="4C2CDD6A" w14:textId="77777777" w:rsidR="001C02CA" w:rsidRPr="00795E79" w:rsidRDefault="001C02CA" w:rsidP="004153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95E79">
                              <w:rPr>
                                <w:sz w:val="20"/>
                                <w:szCs w:val="20"/>
                              </w:rPr>
                              <w:t>65 concordant samples were included in the comparative analyses for hrHPV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detection.</w:t>
                            </w:r>
                          </w:p>
                          <w:p w14:paraId="70371322" w14:textId="77777777" w:rsidR="001C02CA" w:rsidRPr="00795E79" w:rsidRDefault="001C02CA" w:rsidP="004153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95E79">
                              <w:rPr>
                                <w:sz w:val="20"/>
                                <w:szCs w:val="20"/>
                              </w:rPr>
                              <w:t>(Table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2355D7" id="Rectangle 4" o:spid="_x0000_s1028" style="position:absolute;margin-left:24pt;margin-top:228.75pt;width:174.35pt;height:93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3o8DbAIAACUFAAAOAAAAZHJzL2Uyb0RvYy54bWysVN9P2zAQfp+0/8Hy+0gTBTYqUlSBmCYh&#10;QMDEs+vYbTTH553dJt1fv7OTBsb6NO0l8fnuu5/f+eKybw3bKfQN2IrnJzPOlJVQN3Zd8e/PN5++&#10;cOaDsLUwYFXF98rzy8XHDxedm6sCNmBqhYycWD/vXMU3Ibh5lnm5Ua3wJ+CUJaUGbEUgEddZjaIj&#10;763JitnsLOsAa4cglfd0ez0o+SL511rJcK+1V4GZilNuIX0xfVfxmy0uxHyNwm0aOaYh/iGLVjSW&#10;gk6urkUQbIvNX67aRiJ40OFEQpuB1o1UqQaqJp+9q+ZpI5xKtVBzvJva5P+fW3m3e0DW1BUvObOi&#10;pRE9UtOEXRvFytiezvk5WT25BxwlT8dYa6+xjX+qgvWppfuppaoPTNJlUeRlUZ5yJkmX5+ezs+I0&#10;es1e4Q59+KqgZfFQcaTwqZVid+vDYHowIVxMZ0ggncLeqJiDsY9KUx0xZEInBqkrg2wnaPZCSmXD&#10;2Rg6WUeYboyZgPkxoAn5CBptI0wlZk3A2THgnxEnRIoKNkzgtrGAxxzUP6bIg/2h+qHmWH7oV30a&#10;XhFzjDcrqPc0UISB6d7Jm4baeit8eBBI1KYloHUN9/TRBrqKw3jibAP469h9tCfGkZazjlal4v7n&#10;VqDizHyzxMXzvCzjbiWhPP1ckIBvNau3Grttr4AmktPD4GQ6RvtgDkeN0L7QVi9jVFIJKyl2xWXA&#10;g3AVhhWmd0Gq5TKZ0T45EW7tk5PReexzpM1z/yLQjdwKRMs7OKyVmL+j2GAbkRaW2wC6Sfx77es4&#10;AdrFxODx3YjL/lZOVq+v2+I3AAAA//8DAFBLAwQUAAYACAAAACEACvVnu+AAAAAKAQAADwAAAGRy&#10;cy9kb3ducmV2LnhtbEyPzU7DMBCE70i8g7VI3KhT2qRtiFMVUOFaSn+ubrwkEfE6ip02vD3LiZ5G&#10;qxnNfpMtB9uIM3a+dqRgPIpAIBXO1FQq2H2uH+YgfNBkdOMIFfygh2V+e5Pp1LgLfeB5G0rBJeRT&#10;raAKoU2l9EWFVvuRa5HY+3Kd1YHPrpSm0xcut418jKJEWl0Tf6h0iy8VFt/b3iroi7fnY9muNq/r&#10;Cb1LN17Y/cEodX83rJ5ABBzCfxj+8BkdcmY6uZ6MF42C6ZynBNZ4FoPgwGSRzECcFCTTOAKZZ/J6&#10;Qv4LAAD//wMAUEsBAi0AFAAGAAgAAAAhALaDOJL+AAAA4QEAABMAAAAAAAAAAAAAAAAAAAAAAFtD&#10;b250ZW50X1R5cGVzXS54bWxQSwECLQAUAAYACAAAACEAOP0h/9YAAACUAQAACwAAAAAAAAAAAAAA&#10;AAAvAQAAX3JlbHMvLnJlbHNQSwECLQAUAAYACAAAACEA2d6PA2wCAAAlBQAADgAAAAAAAAAAAAAA&#10;AAAuAgAAZHJzL2Uyb0RvYy54bWxQSwECLQAUAAYACAAAACEACvVnu+AAAAAKAQAADwAAAAAAAAAA&#10;AAAAAADGBAAAZHJzL2Rvd25yZXYueG1sUEsFBgAAAAAEAAQA8wAAANMFAAAAAA==&#10;" fillcolor="white [3201]" strokecolor="#4ea72e [3209]" strokeweight="1pt">
                <v:textbox>
                  <w:txbxContent>
                    <w:p w14:paraId="32ED1434" w14:textId="77777777" w:rsidR="001C02CA" w:rsidRDefault="001C02CA" w:rsidP="004153A3">
                      <w:pPr>
                        <w:jc w:val="center"/>
                        <w:rPr>
                          <w:b/>
                          <w:bCs/>
                          <w:u w:val="single"/>
                        </w:rPr>
                      </w:pPr>
                      <w:r>
                        <w:rPr>
                          <w:b/>
                          <w:bCs/>
                          <w:u w:val="single"/>
                        </w:rPr>
                        <w:t>65 Pos by M10</w:t>
                      </w:r>
                    </w:p>
                    <w:p w14:paraId="4C2CDD6A" w14:textId="77777777" w:rsidR="001C02CA" w:rsidRPr="00795E79" w:rsidRDefault="001C02CA" w:rsidP="004153A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95E79">
                        <w:rPr>
                          <w:sz w:val="20"/>
                          <w:szCs w:val="20"/>
                        </w:rPr>
                        <w:t>65 concordant samples were included in the comparative analyses for hrHPV</w:t>
                      </w:r>
                      <w:r>
                        <w:rPr>
                          <w:sz w:val="20"/>
                          <w:szCs w:val="20"/>
                        </w:rPr>
                        <w:t xml:space="preserve"> detection.</w:t>
                      </w:r>
                    </w:p>
                    <w:p w14:paraId="70371322" w14:textId="77777777" w:rsidR="001C02CA" w:rsidRPr="00795E79" w:rsidRDefault="001C02CA" w:rsidP="004153A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95E79">
                        <w:rPr>
                          <w:sz w:val="20"/>
                          <w:szCs w:val="20"/>
                        </w:rPr>
                        <w:t>(Table 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A3B5F6" wp14:editId="098867CD">
                <wp:simplePos x="0" y="0"/>
                <wp:positionH relativeFrom="column">
                  <wp:posOffset>3756382</wp:posOffset>
                </wp:positionH>
                <wp:positionV relativeFrom="paragraph">
                  <wp:posOffset>2525900</wp:posOffset>
                </wp:positionV>
                <wp:extent cx="0" cy="386663"/>
                <wp:effectExtent l="76200" t="0" r="57150" b="5207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66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99213C" id="Straight Arrow Connector 14" o:spid="_x0000_s1026" type="#_x0000_t32" style="position:absolute;margin-left:295.8pt;margin-top:198.9pt;width:0;height:30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srs0gEAAAEEAAAOAAAAZHJzL2Uyb0RvYy54bWysU9uO0zAQfUfiHyy/07S7qFpVTVeoC7wg&#10;qFj4AK8zbiz5pvHQtH/P2EmzCBASiJdJbM85c+Z4vL0/eydOgNnG0MrVYikFBB07G46t/Prl3as7&#10;KTKp0CkXA7TyAlne716+2A5pAzexj64DFEwS8mZIreyJ0qZpsu7Bq7yICQIfmoheES/x2HSoBmb3&#10;rrlZLtfNELFLGDXkzLsP46HcVX5jQNMnYzKQcK1kbVQj1vhUYrPbqs0RVeqtnmSof1DhlQ1cdKZ6&#10;UKTEN7S/UHmrMeZoaKGjb6IxVkPtgbtZLX/q5rFXCWovbE5Os035/9Hqj6cDCtvx3b2WIijPd/RI&#10;qOyxJ/EGMQ5iH0NgHyMKTmG/hpQ3DNuHA06rnA5Ymj8b9OXLbYlz9fgyewxnEnrc1Lx7e7der28L&#10;XfOMS5jpPUQvyk8r86RjFrCqFqvTh0wj8AooRV0okZR1b0Mn6JK4E0KrwtHBVKekNEX+KLj+0cXB&#10;CP8Mho1giWOZOoKwdyhOiodHaQ2BVjMTZxeYsc7NwGXV90fglF+gUMfzb8AzolaOgWawtyHi76rT&#10;+SrZjPlXB8a+iwVPsbvUq6zW8JzVO5neRBnkH9cV/vxyd98BAAD//wMAUEsDBBQABgAIAAAAIQAc&#10;YIjw3wAAAAsBAAAPAAAAZHJzL2Rvd25yZXYueG1sTI9NT8MwDIbvSPyHyEjcWLrBPlqaTgiJHUEb&#10;HLZb1nhptcapmqwt/HqMOMDR9qPXz5uvR9eIHrtQe1IwnSQgkEpvarIKPt5f7lYgQtRkdOMJFXxi&#10;gHVxfZXrzPiBttjvohUcQiHTCqoY20zKUFbodJj4FolvJ985HXnsrDSdHjjcNXKWJAvpdE38odIt&#10;PldYnncXp+DN7ns3o00tT+nha2NfzbkaolK3N+PTI4iIY/yD4Uef1aFgp6O/kAmiUTBPpwtGFdyn&#10;S+7AxO/mqOBhvlqCLHL5v0PxDQAA//8DAFBLAQItABQABgAIAAAAIQC2gziS/gAAAOEBAAATAAAA&#10;AAAAAAAAAAAAAAAAAABbQ29udGVudF9UeXBlc10ueG1sUEsBAi0AFAAGAAgAAAAhADj9If/WAAAA&#10;lAEAAAsAAAAAAAAAAAAAAAAALwEAAF9yZWxzLy5yZWxzUEsBAi0AFAAGAAgAAAAhAAcmyuzSAQAA&#10;AQQAAA4AAAAAAAAAAAAAAAAALgIAAGRycy9lMm9Eb2MueG1sUEsBAi0AFAAGAAgAAAAhABxgiPDf&#10;AAAACwEAAA8AAAAAAAAAAAAAAAAALAQAAGRycy9kb3ducmV2LnhtbFBLBQYAAAAABAAEAPMAAAA4&#10;BQAAAAA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02D73F" wp14:editId="7508796E">
                <wp:simplePos x="0" y="0"/>
                <wp:positionH relativeFrom="column">
                  <wp:posOffset>1632559</wp:posOffset>
                </wp:positionH>
                <wp:positionV relativeFrom="paragraph">
                  <wp:posOffset>2523551</wp:posOffset>
                </wp:positionV>
                <wp:extent cx="0" cy="386663"/>
                <wp:effectExtent l="76200" t="0" r="57150" b="5207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66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F8B5BE" id="Straight Arrow Connector 13" o:spid="_x0000_s1026" type="#_x0000_t32" style="position:absolute;margin-left:128.55pt;margin-top:198.7pt;width:0;height:30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nj/1AEAAAEEAAAOAAAAZHJzL2Uyb0RvYy54bWysU9uO0zAQfUfiHyy/07S7UrWqmq5QF3hB&#10;ULHsB3idcWLJN42Hpv17xk6bRYCQQLxMYnvOmTPH4+39yTtxBMw2hlauFkspIOjY2dC38unr+zd3&#10;UmRSoVMuBmjlGbK8371+tR3TBm7iEF0HKJgk5M2YWjkQpU3TZD2AV3kREwQ+NBG9Il5i33SoRmb3&#10;rrlZLtfNGLFLGDXkzLsP06HcVX5jQNNnYzKQcK1kbVQj1vhcYrPbqk2PKg1WX2Sof1DhlQ1cdKZ6&#10;UKTEN7S/UHmrMeZoaKGjb6IxVkPtgbtZLX/q5nFQCWovbE5Os035/9HqT8cDCtvx3d1KEZTnO3ok&#10;VLYfSLxFjKPYxxDYx4iCU9ivMeUNw/bhgJdVTgcszZ8M+vLltsSpenyePYYTCT1tat69vVuv15Wu&#10;ecElzPQBohflp5X5omMWsKoWq+PHTFyZgVdAKepCiaSsexc6QefEnRBaFXoHRTanl5SmyJ8E1z86&#10;O5jgX8CwESxxKlNHEPYOxVHx8CitIdBqZuLsAjPWuRm4rPr+CLzkFyjU8fwb8IyolWOgGextiPi7&#10;6nS6SjZT/tWBqe9iwXPszvUqqzU8Z9Wry5sog/zjusJfXu7uOwAAAP//AwBQSwMEFAAGAAgAAAAh&#10;AG5WBg3fAAAACwEAAA8AAABkcnMvZG93bnJldi54bWxMj8FOwzAMhu9IvENkJG4sXbexras7ISR2&#10;BDE4sFvWeGm1xqmarC08PUEc4Gj70+/vz7ejbURPna8dI0wnCQji0umaDcL729PdCoQPirVqHBPC&#10;J3nYFtdXucq0G/iV+n0wIoawzxRCFUKbSenLiqzyE9cSx9vJdVaFOHZG6k4NMdw2Mk2Se2lVzfFD&#10;pVp6rKg87y8W4cV89DblXS1P68PXzjzrczUExNub8WEDItAY/mD40Y/qUESno7uw9qJBSBfLaUQR&#10;ZuvlHEQkfjdHhPliNQNZ5PJ/h+IbAAD//wMAUEsBAi0AFAAGAAgAAAAhALaDOJL+AAAA4QEAABMA&#10;AAAAAAAAAAAAAAAAAAAAAFtDb250ZW50X1R5cGVzXS54bWxQSwECLQAUAAYACAAAACEAOP0h/9YA&#10;AACUAQAACwAAAAAAAAAAAAAAAAAvAQAAX3JlbHMvLnJlbHNQSwECLQAUAAYACAAAACEAGT54/9QB&#10;AAABBAAADgAAAAAAAAAAAAAAAAAuAgAAZHJzL2Uyb0RvYy54bWxQSwECLQAUAAYACAAAACEAblYG&#10;Dd8AAAALAQAADwAAAAAAAAAAAAAAAAAuBAAAZHJzL2Rvd25yZXYueG1sUEsFBgAAAAAEAAQA8wAA&#10;ADoFAAAAAA=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27603A" wp14:editId="3EA3873C">
                <wp:simplePos x="0" y="0"/>
                <wp:positionH relativeFrom="column">
                  <wp:posOffset>3781512</wp:posOffset>
                </wp:positionH>
                <wp:positionV relativeFrom="paragraph">
                  <wp:posOffset>1275654</wp:posOffset>
                </wp:positionV>
                <wp:extent cx="0" cy="200417"/>
                <wp:effectExtent l="76200" t="0" r="57150" b="476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41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16E9BE" id="Straight Arrow Connector 11" o:spid="_x0000_s1026" type="#_x0000_t32" style="position:absolute;margin-left:297.75pt;margin-top:100.45pt;width:0;height:15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N320gEAAAEEAAAOAAAAZHJzL2Uyb0RvYy54bWysU9uO0zAQfUfiHyy/0zQrBKhqukJd4AVB&#10;xS4f4HXGjSXfNB6a9u8ZO2kWAUIC8eLE9pyZc86Mt7dn78QJMNsYOtmu1lJA0LG34djJrw/vX7yR&#10;IpMKvXIxQCcvkOXt7vmz7Zg2cBOH6HpAwUlC3oypkwNR2jRN1gN4lVcxQeBLE9Er4i0emx7VyNm9&#10;a27W61fNGLFPGDXkzKd306Xc1fzGgKbPxmQg4TrJ3KiuWNfHsja7rdocUaXB6pmG+gcWXtnARZdU&#10;d4qU+Ib2l1Teaow5Glrp6JtojNVQNbCadv2TmvtBJaha2JycFpvy/0urP50OKGzPvWulCMpzj+4J&#10;lT0OJN4ixlHsYwjsY0TBIezXmPKGYftwwHmX0wGL+LNBX74sS5yrx5fFYziT0NOh5lPu3cv2dUnX&#10;POESZvoA0Yvy08k881gItNVidfqYaQJeAaWoC2UlZd270Au6JFZCaFU4OpjrlJCm0J8I1z+6OJjg&#10;X8CwEUxxKlNHEPYOxUnx8CitIVA1gBm7wNEFZqxzC3Bd+f0ROMcXKNTx/BvwgqiVY6AF7G2I+Lvq&#10;dL5SNlP81YFJd7HgMfaX2spqDc9Z7cn8Jsog/7iv8KeXu/sOAAD//wMAUEsDBBQABgAIAAAAIQBV&#10;XySS3AAAAAsBAAAPAAAAZHJzL2Rvd25yZXYueG1sTI89T8MwEIZ3JP6DdUhs1CEoiIQ4FUKiI4iW&#10;ATY3vtpR43MUu0ng13OIAcZ779H7Ua8X34sJx9gFUnC9ykAgtcF0ZBW87Z6u7kDEpMnoPhAq+MQI&#10;6+b8rNaVCTO94rRNVrAJxUorcCkNlZSxdeh1XIUBiX+HMHqd+BytNKOe2dz3Ms+yW+l1R5zg9ICP&#10;Dtvj9uQVvNj3yee06eSh/Pja2GdzdHNS6vJiebgHkXBJfzD81Ofq0HCnfTiRiaJXUJRFwagCjilB&#10;MPGr7Fm5yQuQTS3/b2i+AQAA//8DAFBLAQItABQABgAIAAAAIQC2gziS/gAAAOEBAAATAAAAAAAA&#10;AAAAAAAAAAAAAABbQ29udGVudF9UeXBlc10ueG1sUEsBAi0AFAAGAAgAAAAhADj9If/WAAAAlAEA&#10;AAsAAAAAAAAAAAAAAAAALwEAAF9yZWxzLy5yZWxzUEsBAi0AFAAGAAgAAAAhAIyo3fbSAQAAAQQA&#10;AA4AAAAAAAAAAAAAAAAALgIAAGRycy9lMm9Eb2MueG1sUEsBAi0AFAAGAAgAAAAhAFVfJJLcAAAA&#10;CwEAAA8AAAAAAAAAAAAAAAAALAQAAGRycy9kb3ducmV2LnhtbFBLBQYAAAAABAAEAPMAAAA1BQAA&#10;AAA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87CD6F" wp14:editId="4EE0DD7C">
                <wp:simplePos x="0" y="0"/>
                <wp:positionH relativeFrom="column">
                  <wp:posOffset>1690005</wp:posOffset>
                </wp:positionH>
                <wp:positionV relativeFrom="paragraph">
                  <wp:posOffset>1273175</wp:posOffset>
                </wp:positionV>
                <wp:extent cx="0" cy="200417"/>
                <wp:effectExtent l="76200" t="0" r="57150" b="4762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41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B43208" id="Straight Arrow Connector 10" o:spid="_x0000_s1026" type="#_x0000_t32" style="position:absolute;margin-left:133.05pt;margin-top:100.25pt;width:0;height:15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70/0AEAAAEEAAAOAAAAZHJzL2Uyb0RvYy54bWysU9uO0zAQfUfiH6y80zQrBKhqukJd4AVB&#10;xS4f4HXGiSXfNB6a5u8ZO2kWAUIC8eLE9pwzZ86M97cXZ8UZMJng26rZbCsBXoXO+L6tvj68f/Gm&#10;Eomk76QNHtpqglTdHp4/249xBzdhCLYDFEzi026MbTUQxV1dJzWAk2kTIni+1AGdJN5iX3coR2Z3&#10;tr7Zbl/VY8AuYlCQEp/ezZfVofBrDYo+a52AhG0r1kZlxbI+5rU+7OWuRxkHoxYZ8h9UOGk8J12p&#10;7iRJ8Q3NL1TOKAwpaNqo4OqgtVFQauBqmu1P1dwPMkKphc1JcbUp/T9a9el8QmE67h3b46XjHt0T&#10;StMPJN4ihlEcg/fsY0DBIezXGNOOYUd/wmWX4glz8ReNLn+5LHEpHk+rx3AhoeZDxafcu5fN60xX&#10;P+EiJvoAwYn801Zp0bEKaIrF8vwx0Qy8AnJS6/NK0th3vhM0Ra6E0EjfW1jy5JA6y58Flz+aLMzw&#10;L6DZCJY4pykjCEeL4ix5eKRS4KlZmTg6w7SxdgVui74/Apf4DIUynn8DXhElc/C0gp3xAX+XnS5X&#10;yXqOvzow150teAzdVFpZrOE5Kz1Z3kQe5B/3Bf70cg/fAQAA//8DAFBLAwQUAAYACAAAACEAjEnY&#10;zN0AAAALAQAADwAAAGRycy9kb3ducmV2LnhtbEyPQU/DMAyF70j8h8hI3FjaIiooTSeExI4gNg5w&#10;yxovqdY4VZO1hV+PEQe4Pfs9PX+u14vvxYRj7AIpyFcZCKQ2mI6sgrfd09UtiJg0Gd0HQgWfGGHd&#10;nJ/VujJhplectskKLqFYaQUupaGSMrYOvY6rMCCxdwij14nH0Uoz6pnLfS+LLCul1x3xBacHfHTY&#10;Hrcnr+DFvk++oE0nD3cfXxv7bI5uTkpdXiwP9yASLukvDD/4jA4NM+3DiUwUvYKiLHOOssiyGxCc&#10;+N3sWVwXOcimlv9/aL4BAAD//wMAUEsBAi0AFAAGAAgAAAAhALaDOJL+AAAA4QEAABMAAAAAAAAA&#10;AAAAAAAAAAAAAFtDb250ZW50X1R5cGVzXS54bWxQSwECLQAUAAYACAAAACEAOP0h/9YAAACUAQAA&#10;CwAAAAAAAAAAAAAAAAAvAQAAX3JlbHMvLnJlbHNQSwECLQAUAAYACAAAACEAE8O9P9ABAAABBAAA&#10;DgAAAAAAAAAAAAAAAAAuAgAAZHJzL2Uyb0RvYy54bWxQSwECLQAUAAYACAAAACEAjEnYzN0AAAAL&#10;AQAADwAAAAAAAAAAAAAAAAAqBAAAZHJzL2Rvd25yZXYueG1sUEsFBgAAAAAEAAQA8wAAADQFAAAA&#10;AA==&#10;" strokecolor="#156082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9DC6CC" wp14:editId="76E05766">
                <wp:simplePos x="0" y="0"/>
                <wp:positionH relativeFrom="column">
                  <wp:posOffset>2680570</wp:posOffset>
                </wp:positionH>
                <wp:positionV relativeFrom="paragraph">
                  <wp:posOffset>1123167</wp:posOffset>
                </wp:positionV>
                <wp:extent cx="0" cy="150312"/>
                <wp:effectExtent l="0" t="0" r="38100" b="2159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031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1452D7" id="Straight Connector 8" o:spid="_x0000_s1026" style="position:absolute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1.05pt,88.45pt" to="211.05pt,10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o8stAEAAMIDAAAOAAAAZHJzL2Uyb0RvYy54bWysU9uO0zAQfUfaf7D8TpMUgVZR033oCl5W&#10;ULHwAV5n3FjyTWNvk/49YyfNogUJgXhxfDlnZs6Zye5usoadAaP2ruPNpuYMnPS9dqeOf//28e0t&#10;ZzEJ1wvjHXT8ApHf7W/e7MbQwtYP3vSAjIK42I6h40NKoa2qKAewIm58AEePyqMViY54qnoUI0W3&#10;ptrW9Ydq9NgH9BJipNv7+ZHvS3ylQKYvSkVIzHScaktlxbI+5bXa70R7QhEGLZcyxD9UYYV2lHQN&#10;dS+SYM+ofwlltUQfvUob6W3lldISigZS09Sv1DwOIkDRQubEsNoU/19Y+fl8RKb7jlOjnLDUoseE&#10;Qp+GxA7eOTLQI7vNPo0htgQ/uCMupxiOmEVPCm3+khw2FW8vq7cwJSbnS0m3zfv6XbPN4aoXXsCY&#10;PoG3LG86brTLqkUrzg8xzdArhHi5jjlz2aWLgQw27isoUkK5msIuMwQHg+wsqPtCSnCpWVIXdKYp&#10;bcxKrP9MXPCZCmW+/oa8Mkpm79JKttp5/F32NF1LVjP+6sCsO1vw5PtL6UmxhgalmLsMdZ7En8+F&#10;/vLr7X8AAAD//wMAUEsDBBQABgAIAAAAIQAnHpJ83wAAAAsBAAAPAAAAZHJzL2Rvd25yZXYueG1s&#10;TI9NS8NAEIbvgv9hGcGb3TRI1ZhNKQWxFqS0FtrjNjsm0exs2N026b93igc9zrwP70c+HWwrTuhD&#10;40jBeJSAQCqdaahSsP14uXsEEaImo1tHqOCMAabF9VWuM+N6WuNpEyvBJhQyraCOscukDGWNVoeR&#10;65BY+3Te6sinr6Txumdz28o0SSbS6oY4odYdzmssvzdHq+DdLxbz2fL8Rau97Xfpcrd6G16Vur0Z&#10;Zs8gIg7xD4ZLfa4OBXc6uCOZIFoF92k6ZpSFh8kTCCZ+PwcFl2CQRS7/byh+AAAA//8DAFBLAQIt&#10;ABQABgAIAAAAIQC2gziS/gAAAOEBAAATAAAAAAAAAAAAAAAAAAAAAABbQ29udGVudF9UeXBlc10u&#10;eG1sUEsBAi0AFAAGAAgAAAAhADj9If/WAAAAlAEAAAsAAAAAAAAAAAAAAAAALwEAAF9yZWxzLy5y&#10;ZWxzUEsBAi0AFAAGAAgAAAAhAAFOjyy0AQAAwgMAAA4AAAAAAAAAAAAAAAAALgIAAGRycy9lMm9E&#10;b2MueG1sUEsBAi0AFAAGAAgAAAAhACceknzfAAAACwEAAA8AAAAAAAAAAAAAAAAADgQAAGRycy9k&#10;b3ducmV2LnhtbFBLBQYAAAAABAAEAPMAAAAaBQAAAAA=&#10;" strokecolor="#156082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85D559" wp14:editId="04568363">
                <wp:simplePos x="0" y="0"/>
                <wp:positionH relativeFrom="column">
                  <wp:posOffset>1682663</wp:posOffset>
                </wp:positionH>
                <wp:positionV relativeFrom="paragraph">
                  <wp:posOffset>1274193</wp:posOffset>
                </wp:positionV>
                <wp:extent cx="2100197" cy="0"/>
                <wp:effectExtent l="0" t="0" r="0" b="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01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F1B4E9" id="Straight Connector 9" o:spid="_x0000_s1026" style="position:absolute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2.5pt,100.35pt" to="297.85pt,10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CM9twEAAMMDAAAOAAAAZHJzL2Uyb0RvYy54bWysU02P0zAQvSPxHyzfaZIegEZN99DV7gVB&#10;xcIP8DrjxpLtscamH/+esdtmESAhEBfHY897M+95sr47eScOQMliGGS3aKWAoHG0YT/Ir18e3ryX&#10;ImUVRuUwwCDPkOTd5vWr9TH2sMQJ3QgkmCSk/hgHOeUc+6ZJegKv0gIjBL40SF5lDmnfjKSOzO5d&#10;s2zbt80RaYyEGlLi0/vLpdxUfmNA50/GJMjCDZJ7y3Wluj6XtdmsVb8nFSerr22of+jCKxu46Ex1&#10;r7IS38j+QuWtJkxo8kKjb9AYq6FqYDVd+5Oap0lFqFrYnBRnm9L/o9UfDzsSdhzkSoqgPD/RUyZl&#10;91MWWwyBDUQSq+LTMaae07dhR9coxR0V0SdDvnxZjjhVb8+zt3DKQvPhsmvbbvVOCn27a16AkVJ+&#10;BPSibAbpbCiyVa8OH1LmYpx6S+GgNHIpXXf57KAku/AZDEvhYl1F1yGCrSNxUPz8SmsIuStSmK9m&#10;F5ixzs3A9s/Aa36BQh2wvwHPiFoZQ57B3gak31XPp1vL5pJ/c+Ciu1jwjOO5Pkq1hielKrxOdRnF&#10;H+MKf/n3Nt8BAAD//wMAUEsDBBQABgAIAAAAIQDT7X4c4AAAAAsBAAAPAAAAZHJzL2Rvd25yZXYu&#10;eG1sTI9BS8NAEIXvgv9hGcGb3TWQamM2pRTEWpBiK9TjNjsm0exsyG6b9N87gqC3NzOPN9/L56Nr&#10;xQn70HjScDtRIJBKbxuqNLztHm/uQYRoyJrWE2o4Y4B5cXmRm8z6gV7xtI2V4BAKmdFQx9hlUoay&#10;RmfCxHdIfPvwvTORx76StjcDh7tWJkpNpTMN8YfadLissfzaHp2Gl361Wi7W50/avLthn6z3m+fx&#10;Sevrq3HxACLiGP/M8IPP6FAw08EfyQbRakimKXeJLJS6A8GOdJayOPxuZJHL/x2KbwAAAP//AwBQ&#10;SwECLQAUAAYACAAAACEAtoM4kv4AAADhAQAAEwAAAAAAAAAAAAAAAAAAAAAAW0NvbnRlbnRfVHlw&#10;ZXNdLnhtbFBLAQItABQABgAIAAAAIQA4/SH/1gAAAJQBAAALAAAAAAAAAAAAAAAAAC8BAABfcmVs&#10;cy8ucmVsc1BLAQItABQABgAIAAAAIQDMZCM9twEAAMMDAAAOAAAAAAAAAAAAAAAAAC4CAABkcnMv&#10;ZTJvRG9jLnhtbFBLAQItABQABgAIAAAAIQDT7X4c4AAAAAsBAAAPAAAAAAAAAAAAAAAAABEEAABk&#10;cnMvZG93bnJldi54bWxQSwUGAAAAAAQABADzAAAAHgUAAAAA&#10;" strokecolor="#156082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FB2E75" wp14:editId="1031E88B">
                <wp:simplePos x="0" y="0"/>
                <wp:positionH relativeFrom="column">
                  <wp:posOffset>2117473</wp:posOffset>
                </wp:positionH>
                <wp:positionV relativeFrom="paragraph">
                  <wp:posOffset>378243</wp:posOffset>
                </wp:positionV>
                <wp:extent cx="1135464" cy="748602"/>
                <wp:effectExtent l="0" t="0" r="2667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5464" cy="74860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E5E136" w14:textId="77777777" w:rsidR="001C02CA" w:rsidRDefault="001C02CA" w:rsidP="008F3BFA">
                            <w:pPr>
                              <w:jc w:val="center"/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 w:rsidRPr="008F3BFA">
                              <w:rPr>
                                <w:b/>
                                <w:bCs/>
                                <w:u w:val="single"/>
                              </w:rPr>
                              <w:t>151 samples</w:t>
                            </w:r>
                          </w:p>
                          <w:p w14:paraId="0CFD90CA" w14:textId="77777777" w:rsidR="001C02CA" w:rsidRPr="007E560F" w:rsidRDefault="001C02CA" w:rsidP="008F3BF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E560F">
                              <w:rPr>
                                <w:sz w:val="20"/>
                                <w:szCs w:val="20"/>
                              </w:rPr>
                              <w:t>72 Pos, 79 Neg by Anypl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FB2E75" id="Rectangle 1" o:spid="_x0000_s1029" style="position:absolute;margin-left:166.75pt;margin-top:29.8pt;width:89.4pt;height:58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4LdbQIAACQFAAAOAAAAZHJzL2Uyb0RvYy54bWysVN9P2zAQfp+0/8Hy+0hTSoGKFFUgpkkI&#10;KmDi2XXsNprj885uk+6v39lJA2N9mvbi+HK/v/vOV9dtbdhOoa/AFjw/GXGmrISysuuCf3+5+3LB&#10;mQ/ClsKAVQXfK8+v558/XTVupsawAVMqZBTE+lnjCr4Jwc2yzMuNqoU/AacsKTVgLQKJuM5KFA1F&#10;r002Ho2mWQNYOgSpvKe/t52Sz1N8rZUMj1p7FZgpONUW0onpXMUzm1+J2RqF21SyL0P8QxW1qCwl&#10;HULdiiDYFqu/QtWVRPCgw4mEOgOtK6lSD9RNPvrQzfNGOJV6IXC8G2Dy/y+sfNgtkVUlzY4zK2oa&#10;0ROBJuzaKJZHeBrnZ2T17JbYS56usddWYx2/1AVrE6T7AVLVBibpZ56fnk2mE84k6c4nF9PROAbN&#10;3rwd+vBVQc3ipeBI2ROSYnfvQ2d6MCG/WE2XP93C3qhYgrFPSlMblHGcvBOB1I1BthM0eiGlsmHa&#10;p07W0U1XxgyO+TFHExIIVG9vG91UItbgODrm+GfGwSNlBRsG57qygMcClD+GzJ39ofuu59h+aFdt&#10;mt3pYVArKPc0T4SO6N7Ju4pgvRc+LAUSs2kHaFvDIx3aQFNw6G+cbQB/Hfsf7YlwpOWsoU0puP+5&#10;Fag4M98sUfEyn0ziaiVhcnY+JgHfa1bvNXZb3wBNhOhG1aVrtA/mcNUI9Sst9SJmJZWwknIXXAY8&#10;CDeh22B6FqRaLJIZrZMT4d4+OxmDR5wjbV7aV4Gu51YgVj7AYavE7APFOtvoaWGxDaCrxL+IdIdr&#10;PwFaxcTg/tmIu/5eTlZvj9v8NwAAAP//AwBQSwMEFAAGAAgAAAAhAJKEkcDeAAAACgEAAA8AAABk&#10;cnMvZG93bnJldi54bWxMj8FOwzAQRO9I/IO1SNyok1ppaYhTFVDhCoWWqxsvSUS8jmKnDX/PcoLj&#10;ap5m3hbryXXihENoPWlIZwkIpMrblmoN72/bm1sQIRqypvOEGr4xwLq8vChMbv2ZXvG0i7XgEgq5&#10;0dDE2OdShqpBZ8LM90icffrBmcjnUEs7mDOXu07Ok2QhnWmJFxrT40OD1ddudBrG6un+o+43L49b&#10;Rc/Spyu3P1itr6+mzR2IiFP8g+FXn9WhZKejH8kG0WlQSmWMashWCxAMZOlcgTgyuVxmIMtC/n+h&#10;/AEAAP//AwBQSwECLQAUAAYACAAAACEAtoM4kv4AAADhAQAAEwAAAAAAAAAAAAAAAAAAAAAAW0Nv&#10;bnRlbnRfVHlwZXNdLnhtbFBLAQItABQABgAIAAAAIQA4/SH/1gAAAJQBAAALAAAAAAAAAAAAAAAA&#10;AC8BAABfcmVscy8ucmVsc1BLAQItABQABgAIAAAAIQBH/4LdbQIAACQFAAAOAAAAAAAAAAAAAAAA&#10;AC4CAABkcnMvZTJvRG9jLnhtbFBLAQItABQABgAIAAAAIQCShJHA3gAAAAoBAAAPAAAAAAAAAAAA&#10;AAAAAMcEAABkcnMvZG93bnJldi54bWxQSwUGAAAAAAQABADzAAAA0gUAAAAA&#10;" fillcolor="white [3201]" strokecolor="#4ea72e [3209]" strokeweight="1pt">
                <v:textbox>
                  <w:txbxContent>
                    <w:p w14:paraId="0BE5E136" w14:textId="77777777" w:rsidR="001C02CA" w:rsidRDefault="001C02CA" w:rsidP="008F3BFA">
                      <w:pPr>
                        <w:jc w:val="center"/>
                        <w:rPr>
                          <w:b/>
                          <w:bCs/>
                          <w:u w:val="single"/>
                        </w:rPr>
                      </w:pPr>
                      <w:r w:rsidRPr="008F3BFA">
                        <w:rPr>
                          <w:b/>
                          <w:bCs/>
                          <w:u w:val="single"/>
                        </w:rPr>
                        <w:t>151 samples</w:t>
                      </w:r>
                    </w:p>
                    <w:p w14:paraId="0CFD90CA" w14:textId="77777777" w:rsidR="001C02CA" w:rsidRPr="007E560F" w:rsidRDefault="001C02CA" w:rsidP="008F3BF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E560F">
                        <w:rPr>
                          <w:sz w:val="20"/>
                          <w:szCs w:val="20"/>
                        </w:rPr>
                        <w:t>72 Pos, 79 Neg by Anyplex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B2CC26" wp14:editId="174EBBBA">
                <wp:simplePos x="0" y="0"/>
                <wp:positionH relativeFrom="column">
                  <wp:posOffset>2853690</wp:posOffset>
                </wp:positionH>
                <wp:positionV relativeFrom="paragraph">
                  <wp:posOffset>2908328</wp:posOffset>
                </wp:positionV>
                <wp:extent cx="1772920" cy="411480"/>
                <wp:effectExtent l="0" t="0" r="17780" b="266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2920" cy="4114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A84363" w14:textId="77777777" w:rsidR="001C02CA" w:rsidRPr="008F3BFA" w:rsidRDefault="001C02CA" w:rsidP="004153A3">
                            <w:pPr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E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B2CC26" id="Rectangle 5" o:spid="_x0000_s1030" style="position:absolute;margin-left:224.7pt;margin-top:229pt;width:139.6pt;height:32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vYabgIAACQFAAAOAAAAZHJzL2Uyb0RvYy54bWysVEtv2zAMvg/YfxB0Xx0HSR9BnSJI0WFA&#10;0RZNh54VWUqMyaJGKbGzXz9Kdtyuy2nYRSbNl/jxo65v2tqwvUJfgS14fjbiTFkJZWU3Bf/+cvfl&#10;kjMfhC2FAasKflCe38w/f7pu3EyNYQumVMgoifWzxhV8G4KbZZmXW1ULfwZOWTJqwFoEUnGTlSga&#10;yl6bbDwanWcNYOkQpPKe/t52Rj5P+bVWMjxq7VVgpuB0t5BOTOc6ntn8Wsw2KNy2kv01xD/cohaV&#10;paJDqlsRBNth9VequpIIHnQ4k1BnoHUlVeqBuslHH7pZbYVTqRcCx7sBJv//0sqH/ROyqiz4lDMr&#10;ahrRM4Em7MYoNo3wNM7PyGvlnrDXPImx11ZjHb/UBWsTpIcBUtUGJulnfnExvhoT8pJskzyfXCbM&#10;s7dohz58VVCzKBQcqXpCUuzvfaCK5Hp0ISXepqufpHAwKl7B2GelqQ2qOE7RiUBqaZDtBY1eSKls&#10;OI/9UL7kHcN0ZcwQmJ8KNCHvg3rfGKYSsYbA0anAPysOEakq2DAE15UFPJWg/DFU7vyP3Xc9x/ZD&#10;u27T7CbHQa2hPNA8ETqieyfvKoL1XvjwJJCYTZOgbQ2PdGgDTcGhlzjbAv469T/6E+HIyllDm1Jw&#10;/3MnUHFmvlmi4lU+mcTVSspkehGnje8t6/cWu6uXQBPJ6V1wMonRP5ijqBHqV1rqRaxKJmEl1S64&#10;DHhUlqHbYHoWpFoskhutkxPh3q6cjMkjzpE2L+2rQNdzKxArH+C4VWL2gWKdb4y0sNgF0FXiX0S6&#10;w7WfAK1iolH/bMRdf68nr7fHbf4bAAD//wMAUEsDBBQABgAIAAAAIQCQ5gi64AAAAAsBAAAPAAAA&#10;ZHJzL2Rvd25yZXYueG1sTI/BTsMwDIbvSHuHyJO4sXSlG11pOg3Q2BUGbNesMW1F41RNupW3x5zg&#10;Zsuffn9/vh5tK87Y+8aRgvksAoFUOtNQpeD9bXuTgvBBk9GtI1TwjR7WxeQq15lxF3rF8z5UgkPI&#10;Z1pBHUKXSenLGq32M9ch8e3T9VYHXvtKml5fONy2Mo6ipbS6If5Q6w4fayy/9oNVMJTPD8eq27w8&#10;bW9pJ918ZT8ORqnr6bi5BxFwDH8w/OqzOhTsdHIDGS9aBUmyShjlYZFyKSbu4nQJ4qRgEccpyCKX&#10;/zsUPwAAAP//AwBQSwECLQAUAAYACAAAACEAtoM4kv4AAADhAQAAEwAAAAAAAAAAAAAAAAAAAAAA&#10;W0NvbnRlbnRfVHlwZXNdLnhtbFBLAQItABQABgAIAAAAIQA4/SH/1gAAAJQBAAALAAAAAAAAAAAA&#10;AAAAAC8BAABfcmVscy8ucmVsc1BLAQItABQABgAIAAAAIQBqnvYabgIAACQFAAAOAAAAAAAAAAAA&#10;AAAAAC4CAABkcnMvZTJvRG9jLnhtbFBLAQItABQABgAIAAAAIQCQ5gi64AAAAAsBAAAPAAAAAAAA&#10;AAAAAAAAAMgEAABkcnMvZG93bnJldi54bWxQSwUGAAAAAAQABADzAAAA1QUAAAAA&#10;" fillcolor="white [3201]" strokecolor="#4ea72e [3209]" strokeweight="1pt">
                <v:textbox>
                  <w:txbxContent>
                    <w:p w14:paraId="76A84363" w14:textId="77777777" w:rsidR="001C02CA" w:rsidRPr="008F3BFA" w:rsidRDefault="001C02CA" w:rsidP="004153A3">
                      <w:pPr>
                        <w:jc w:val="center"/>
                        <w:rPr>
                          <w:u w:val="single"/>
                        </w:rPr>
                      </w:pPr>
                      <w:r>
                        <w:rPr>
                          <w:b/>
                          <w:bCs/>
                          <w:u w:val="single"/>
                        </w:rPr>
                        <w:t>EN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8493F4" wp14:editId="732CD91F">
                <wp:simplePos x="0" y="0"/>
                <wp:positionH relativeFrom="column">
                  <wp:posOffset>2853732</wp:posOffset>
                </wp:positionH>
                <wp:positionV relativeFrom="paragraph">
                  <wp:posOffset>1472084</wp:posOffset>
                </wp:positionV>
                <wp:extent cx="1772920" cy="1049655"/>
                <wp:effectExtent l="0" t="0" r="17780" b="1714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2920" cy="10496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2E1B09" w14:textId="77777777" w:rsidR="001C02CA" w:rsidRDefault="001C02CA" w:rsidP="008F3BFA">
                            <w:pPr>
                              <w:jc w:val="center"/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81 Neg by M10</w:t>
                            </w:r>
                            <w:r w:rsidRPr="008F3BFA">
                              <w:rPr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</w:p>
                          <w:p w14:paraId="73CFFBA9" w14:textId="77777777" w:rsidR="001C02CA" w:rsidRDefault="001C02CA" w:rsidP="008F3BF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95E79">
                              <w:rPr>
                                <w:sz w:val="20"/>
                                <w:szCs w:val="20"/>
                              </w:rPr>
                              <w:t xml:space="preserve">7 discordant datasets </w:t>
                            </w:r>
                          </w:p>
                          <w:p w14:paraId="0CF688F8" w14:textId="77777777" w:rsidR="001C02CA" w:rsidRDefault="001C02CA" w:rsidP="008F3BF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8F14E42" w14:textId="77777777" w:rsidR="001C02CA" w:rsidRPr="00795E79" w:rsidRDefault="001C02CA" w:rsidP="008F3BF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8493F4" id="Rectangle 3" o:spid="_x0000_s1031" style="position:absolute;margin-left:224.7pt;margin-top:115.9pt;width:139.6pt;height:82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CkgbQIAACUFAAAOAAAAZHJzL2Uyb0RvYy54bWysVEtv2zAMvg/YfxB0Xx2n6SuIUwQpOgwo&#10;2qLt0LMiS4kxWdQoJXb260fJjtt1OQ272JTIj4+PpGbXbW3YTqGvwBY8PxlxpqyEsrLrgn9/uf1y&#10;yZkPwpbCgFUF3yvPr+efP80aN1Vj2IApFTJyYv20cQXfhOCmWeblRtXCn4BTlpQasBaBjrjOShQN&#10;ea9NNh6NzrMGsHQIUnlPtzedks+Tf62VDA9aexWYKTjlFtIX03cVv9l8JqZrFG5TyT4N8Q9Z1KKy&#10;FHRwdSOCYFus/nJVVxLBgw4nEuoMtK6kSjVQNfnoQzXPG+FUqoXI8W6gyf8/t/J+94isKgt+ypkV&#10;NbXoiUgTdm0UO430NM5PyerZPWJ/8iTGWluNdfxTFaxNlO4HSlUbmKTL/OJifDUm5iXp8tHk6vzs&#10;LHrN3uAOffiqoGZRKDhS+ESl2N350JkeTAgX0+kSSFLYGxVzMPZJaaqDQo4TOk2QWhpkO0G9F1Iq&#10;G8770Mk6wnRlzADMjwFNyHtQbxthKk3WABwdA/4ZcUCkqGDDAK4rC3jMQfljiNzZH6rvao7lh3bV&#10;puYlTuPNCso9NRShm3Tv5G1FtN4JHx4F0mhTK2hdwwN9tIGm4NBLnG0Afx27j/Y0caTlrKFVKbj/&#10;uRWoODPfLM3iVT6ZxN1Kh8nZRWw3vtes3mvstl4CdSSnh8HJJEb7YA6iRqhfaasXMSqphJUUu+Ay&#10;4OGwDN0K07sg1WKRzGifnAh39tnJ6DzyHMfmpX0V6PrZCjSW93BYKzH9MGKdbURaWGwD6CrN3xuv&#10;fQdoF9ME9+9GXPb352T19rrNfwMAAP//AwBQSwMEFAAGAAgAAAAhAOqOrazfAAAACwEAAA8AAABk&#10;cnMvZG93bnJldi54bWxMj8tOwzAQRfdI/IM1SOyo81LbhEyqAipsS3lt3XhIIuJxFDtt+HvMCpaj&#10;Obr33HIzm16caHSdZYR4EYEgrq3uuEF4fdndrEE4r1ir3jIhfJODTXV5UapC2zM/0+ngGxFC2BUK&#10;ofV+KKR0dUtGuYUdiMPv045G+XCOjdSjOodw08skipbSqI5DQ6sGum+p/jpMBmGqH+8+mmG7f9il&#10;/CRtnJu3d414fTVvb0F4mv0fDL/6QR2q4HS0E2sneoQsy7OAIiRpHDYEYpWslyCOCGm+ikFWpfy/&#10;ofoBAAD//wMAUEsBAi0AFAAGAAgAAAAhALaDOJL+AAAA4QEAABMAAAAAAAAAAAAAAAAAAAAAAFtD&#10;b250ZW50X1R5cGVzXS54bWxQSwECLQAUAAYACAAAACEAOP0h/9YAAACUAQAACwAAAAAAAAAAAAAA&#10;AAAvAQAAX3JlbHMvLnJlbHNQSwECLQAUAAYACAAAACEAfFgpIG0CAAAlBQAADgAAAAAAAAAAAAAA&#10;AAAuAgAAZHJzL2Uyb0RvYy54bWxQSwECLQAUAAYACAAAACEA6o6trN8AAAALAQAADwAAAAAAAAAA&#10;AAAAAADHBAAAZHJzL2Rvd25yZXYueG1sUEsFBgAAAAAEAAQA8wAAANMFAAAAAA==&#10;" fillcolor="white [3201]" strokecolor="#4ea72e [3209]" strokeweight="1pt">
                <v:textbox>
                  <w:txbxContent>
                    <w:p w14:paraId="302E1B09" w14:textId="77777777" w:rsidR="001C02CA" w:rsidRDefault="001C02CA" w:rsidP="008F3BFA">
                      <w:pPr>
                        <w:jc w:val="center"/>
                        <w:rPr>
                          <w:b/>
                          <w:bCs/>
                          <w:u w:val="single"/>
                        </w:rPr>
                      </w:pPr>
                      <w:r>
                        <w:rPr>
                          <w:b/>
                          <w:bCs/>
                          <w:u w:val="single"/>
                        </w:rPr>
                        <w:t>81 Neg by M10</w:t>
                      </w:r>
                      <w:r w:rsidRPr="008F3BFA">
                        <w:rPr>
                          <w:b/>
                          <w:bCs/>
                          <w:u w:val="single"/>
                        </w:rPr>
                        <w:t xml:space="preserve"> </w:t>
                      </w:r>
                    </w:p>
                    <w:p w14:paraId="73CFFBA9" w14:textId="77777777" w:rsidR="001C02CA" w:rsidRDefault="001C02CA" w:rsidP="008F3BF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95E79">
                        <w:rPr>
                          <w:sz w:val="20"/>
                          <w:szCs w:val="20"/>
                        </w:rPr>
                        <w:t xml:space="preserve">7 discordant datasets </w:t>
                      </w:r>
                    </w:p>
                    <w:p w14:paraId="0CF688F8" w14:textId="77777777" w:rsidR="001C02CA" w:rsidRDefault="001C02CA" w:rsidP="008F3BF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68F14E42" w14:textId="77777777" w:rsidR="001C02CA" w:rsidRPr="00795E79" w:rsidRDefault="001C02CA" w:rsidP="008F3BF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92602B" wp14:editId="7C80064B">
                <wp:simplePos x="0" y="0"/>
                <wp:positionH relativeFrom="column">
                  <wp:posOffset>864158</wp:posOffset>
                </wp:positionH>
                <wp:positionV relativeFrom="paragraph">
                  <wp:posOffset>1472085</wp:posOffset>
                </wp:positionV>
                <wp:extent cx="1652270" cy="1050052"/>
                <wp:effectExtent l="0" t="0" r="24130" b="1714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270" cy="105005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5434B6" w14:textId="77777777" w:rsidR="001C02CA" w:rsidRDefault="001C02CA" w:rsidP="008F3BFA">
                            <w:pPr>
                              <w:jc w:val="center"/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70 Pos by M10</w:t>
                            </w:r>
                          </w:p>
                          <w:p w14:paraId="1576F1D4" w14:textId="77777777" w:rsidR="001C02CA" w:rsidRPr="00795E79" w:rsidRDefault="001C02CA" w:rsidP="008F3BF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95E79">
                              <w:rPr>
                                <w:sz w:val="20"/>
                                <w:szCs w:val="20"/>
                              </w:rPr>
                              <w:t xml:space="preserve">5 discordan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datasets</w:t>
                            </w:r>
                            <w:r w:rsidRPr="00795E79">
                              <w:rPr>
                                <w:sz w:val="20"/>
                                <w:szCs w:val="20"/>
                              </w:rPr>
                              <w:t xml:space="preserve"> were excluded due to incomparable Anyplex resul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92602B" id="Rectangle 2" o:spid="_x0000_s1032" style="position:absolute;margin-left:68.05pt;margin-top:115.9pt;width:130.1pt;height:82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zSabgIAACUFAAAOAAAAZHJzL2Uyb0RvYy54bWysVEtv2zAMvg/YfxB0X/1A025BnSJo0WFA&#10;0RZth54VWUqMyaJGKbGzXz9Kdtyuy2nYxRZFfiQ/PnRx2beG7RT6BmzFi5OcM2Ul1I1dV/z7882n&#10;z5z5IGwtDFhV8b3y/HLx8cNF5+aqhA2YWiEjJ9bPO1fxTQhunmVeblQr/Ak4ZUmpAVsRSMR1VqPo&#10;yHtrsjLPz7IOsHYIUnlPt9eDki+Sf62VDPdaexWYqTjlFtIX03cVv9niQszXKNymkWMa4h+yaEVj&#10;Kejk6loEwbbY/OWqbSSCBx1OJLQZaN1IlTgQmyJ/x+ZpI5xKXKg43k1l8v/PrbzbPSBr6oqXnFnR&#10;UoseqWjCro1iZSxP5/ycrJ7cA46Sp2Pk2mts459YsD6VdD+VVPWBSboszmZleU6Vl6Qr8lmez5LX&#10;7BXu0IevCloWDxVHCp9KKXa3PlBIMj2YkBDTGRJIp7A3KuZg7KPSxINClgmdJkhdGWQ7Qb0XUiob&#10;ziIh8pesI0w3xkzA4hjQhGIEjbYRptJkTcD8GPDPiBMiRQUbJnDbWMBjDuofU+TB/sB+4Bzph37V&#10;p+YlYvFmBfWeGoowTLp38qahst4KHx4E0mhTK2hdwz19tIGu4jCeONsA/jp2H+1p4kjLWUerUnH/&#10;cytQcWa+WZrFL8XpadytJJzOzksS8K1m9VZjt+0VUEcKehicTMdoH8zhqBHaF9rqZYxKKmElxa64&#10;DHgQrsKwwvQuSLVcJjPaJyfCrX1yMjqPdY5j89y/CHTjbAUayzs4rJWYvxuxwTYiLSy3AXST5u+1&#10;rmMHaBfTGI3vRlz2t3Kyen3dFr8BAAD//wMAUEsDBBQABgAIAAAAIQCKAXh83QAAAAsBAAAPAAAA&#10;ZHJzL2Rvd25yZXYueG1sTI/LTsMwEEX3SPyDNUjsqJNYCjTEqQqosIUC7daNhyQiHkex04a/Z7qC&#10;3VzN0X2Uq9n14ohj6DxpSBcJCKTa244aDR/vm5s7ECEasqb3hBp+MMCqurwoTWH9id7wuI2NYBMK&#10;hdHQxjgUUoa6RWfCwg9I/PvyozOR5dhIO5oTm7teZkmSS2c64oTWDPjYYv29nZyGqX5+2DfD+vVp&#10;o+hF+nTpPndW6+ureX0PIuIc/2A41+fqUHGng5/IBtGzVnnKqIZMpbyBCbXMFYjD+bjNQFal/L+h&#10;+gUAAP//AwBQSwECLQAUAAYACAAAACEAtoM4kv4AAADhAQAAEwAAAAAAAAAAAAAAAAAAAAAAW0Nv&#10;bnRlbnRfVHlwZXNdLnhtbFBLAQItABQABgAIAAAAIQA4/SH/1gAAAJQBAAALAAAAAAAAAAAAAAAA&#10;AC8BAABfcmVscy8ucmVsc1BLAQItABQABgAIAAAAIQDukzSabgIAACUFAAAOAAAAAAAAAAAAAAAA&#10;AC4CAABkcnMvZTJvRG9jLnhtbFBLAQItABQABgAIAAAAIQCKAXh83QAAAAsBAAAPAAAAAAAAAAAA&#10;AAAAAMgEAABkcnMvZG93bnJldi54bWxQSwUGAAAAAAQABADzAAAA0gUAAAAA&#10;" fillcolor="white [3201]" strokecolor="#4ea72e [3209]" strokeweight="1pt">
                <v:textbox>
                  <w:txbxContent>
                    <w:p w14:paraId="0C5434B6" w14:textId="77777777" w:rsidR="001C02CA" w:rsidRDefault="001C02CA" w:rsidP="008F3BFA">
                      <w:pPr>
                        <w:jc w:val="center"/>
                        <w:rPr>
                          <w:b/>
                          <w:bCs/>
                          <w:u w:val="single"/>
                        </w:rPr>
                      </w:pPr>
                      <w:r>
                        <w:rPr>
                          <w:b/>
                          <w:bCs/>
                          <w:u w:val="single"/>
                        </w:rPr>
                        <w:t>70 Pos by M10</w:t>
                      </w:r>
                    </w:p>
                    <w:p w14:paraId="1576F1D4" w14:textId="77777777" w:rsidR="001C02CA" w:rsidRPr="00795E79" w:rsidRDefault="001C02CA" w:rsidP="008F3BF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95E79">
                        <w:rPr>
                          <w:sz w:val="20"/>
                          <w:szCs w:val="20"/>
                        </w:rPr>
                        <w:t xml:space="preserve">5 discordant </w:t>
                      </w:r>
                      <w:r>
                        <w:rPr>
                          <w:sz w:val="20"/>
                          <w:szCs w:val="20"/>
                        </w:rPr>
                        <w:t>datasets</w:t>
                      </w:r>
                      <w:r w:rsidRPr="00795E79">
                        <w:rPr>
                          <w:sz w:val="20"/>
                          <w:szCs w:val="20"/>
                        </w:rPr>
                        <w:t xml:space="preserve"> were excluded due to incomparable Anyplex results</w:t>
                      </w:r>
                    </w:p>
                  </w:txbxContent>
                </v:textbox>
              </v:rect>
            </w:pict>
          </mc:Fallback>
        </mc:AlternateContent>
      </w:r>
    </w:p>
    <w:p w14:paraId="76CAC8A9" w14:textId="3213FB44" w:rsidR="001C02CA" w:rsidRPr="001C02CA" w:rsidRDefault="001C02CA" w:rsidP="001C02CA">
      <w:pPr>
        <w:rPr>
          <w:lang w:val="en-US"/>
        </w:rPr>
      </w:pPr>
    </w:p>
    <w:p w14:paraId="4C7D26D9" w14:textId="396AD40B" w:rsidR="00C83C26" w:rsidRPr="00A467CD" w:rsidRDefault="00C83C26" w:rsidP="008841A0">
      <w:pPr>
        <w:rPr>
          <w:rFonts w:ascii="Times New Roman" w:hAnsi="Times New Roman" w:cs="Times New Roman"/>
          <w:lang w:val="en-US"/>
        </w:rPr>
      </w:pPr>
    </w:p>
    <w:sectPr w:rsidR="00C83C26" w:rsidRPr="00A46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5C01B0"/>
    <w:multiLevelType w:val="hybridMultilevel"/>
    <w:tmpl w:val="A00446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7CD"/>
    <w:rsid w:val="000128A2"/>
    <w:rsid w:val="00021819"/>
    <w:rsid w:val="00063DC1"/>
    <w:rsid w:val="00080561"/>
    <w:rsid w:val="000A6789"/>
    <w:rsid w:val="000D6CE4"/>
    <w:rsid w:val="000E0C66"/>
    <w:rsid w:val="000E6B94"/>
    <w:rsid w:val="0011482E"/>
    <w:rsid w:val="00156D10"/>
    <w:rsid w:val="001A4973"/>
    <w:rsid w:val="001C02CA"/>
    <w:rsid w:val="00280DFC"/>
    <w:rsid w:val="002C60EB"/>
    <w:rsid w:val="002F6027"/>
    <w:rsid w:val="0030279F"/>
    <w:rsid w:val="003161B1"/>
    <w:rsid w:val="003A1350"/>
    <w:rsid w:val="004469E1"/>
    <w:rsid w:val="00450462"/>
    <w:rsid w:val="00471A46"/>
    <w:rsid w:val="004D18BD"/>
    <w:rsid w:val="005E1FAF"/>
    <w:rsid w:val="00725B1D"/>
    <w:rsid w:val="007342BC"/>
    <w:rsid w:val="00742801"/>
    <w:rsid w:val="00760440"/>
    <w:rsid w:val="007A62BC"/>
    <w:rsid w:val="007C05BF"/>
    <w:rsid w:val="00841DBE"/>
    <w:rsid w:val="008841A0"/>
    <w:rsid w:val="008F090C"/>
    <w:rsid w:val="00903532"/>
    <w:rsid w:val="00934618"/>
    <w:rsid w:val="009E43AB"/>
    <w:rsid w:val="009F3D5F"/>
    <w:rsid w:val="00A467CD"/>
    <w:rsid w:val="00A7182A"/>
    <w:rsid w:val="00A81E9F"/>
    <w:rsid w:val="00B10FB6"/>
    <w:rsid w:val="00B948E2"/>
    <w:rsid w:val="00C47030"/>
    <w:rsid w:val="00C83C26"/>
    <w:rsid w:val="00CF5756"/>
    <w:rsid w:val="00D61ADF"/>
    <w:rsid w:val="00DF5756"/>
    <w:rsid w:val="00E127F6"/>
    <w:rsid w:val="00EA7CFC"/>
    <w:rsid w:val="00F019F4"/>
    <w:rsid w:val="00F21044"/>
    <w:rsid w:val="00F637E1"/>
    <w:rsid w:val="00FD0B85"/>
    <w:rsid w:val="00FE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A4EC20"/>
  <w15:chartTrackingRefBased/>
  <w15:docId w15:val="{9C8284F2-E3E5-F54D-8E49-92AC32AF4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67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7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7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7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7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7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7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7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7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7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7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7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127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F575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41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4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44A22-5024-4B48-9732-0FCB58D2B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37</Words>
  <Characters>2466</Characters>
  <Application>Microsoft Office Word</Application>
  <DocSecurity>0</DocSecurity>
  <Lines>4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nessa Noni</dc:creator>
  <cp:keywords/>
  <dc:description/>
  <cp:lastModifiedBy>Tan Cheng Siang</cp:lastModifiedBy>
  <cp:revision>4</cp:revision>
  <dcterms:created xsi:type="dcterms:W3CDTF">2025-02-14T06:18:00Z</dcterms:created>
  <dcterms:modified xsi:type="dcterms:W3CDTF">2025-02-14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8f13171724fc1a053e839dabe25e834cc856b9c502aa5f2610fe8a01431727</vt:lpwstr>
  </property>
</Properties>
</file>